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F79B32" w14:textId="06F99496" w:rsidR="007A6EBD" w:rsidRDefault="00274B1B">
      <w:r>
        <w:t>AIC Tables</w:t>
      </w:r>
    </w:p>
    <w:p w14:paraId="571FF16E" w14:textId="77777777" w:rsidR="00274B1B" w:rsidRDefault="00274B1B"/>
    <w:p w14:paraId="31CF0E6D" w14:textId="4CB63236" w:rsidR="00082F67" w:rsidRDefault="00082F67" w:rsidP="00082F67">
      <w:pPr>
        <w:pStyle w:val="Heading3"/>
      </w:pPr>
      <w:r>
        <w:t>21-22 PCV</w:t>
      </w:r>
    </w:p>
    <w:p w14:paraId="224F9E5D" w14:textId="77777777" w:rsidR="00082F67" w:rsidRPr="00082F67" w:rsidRDefault="00082F67" w:rsidP="00082F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637B2894" w14:textId="77777777" w:rsidR="00082F67" w:rsidRPr="00082F67" w:rsidRDefault="00082F67" w:rsidP="00082F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06D0AAF5" w14:textId="77777777" w:rsidR="00082F67" w:rsidRPr="00082F67" w:rsidRDefault="00082F67" w:rsidP="00082F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K     AIC </w:t>
      </w:r>
      <w:proofErr w:type="spell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LL</w:t>
      </w:r>
    </w:p>
    <w:p w14:paraId="0E3B2FC8" w14:textId="77777777" w:rsidR="00082F67" w:rsidRPr="00082F67" w:rsidRDefault="00082F67" w:rsidP="00082F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Year     3 1205.07      </w:t>
      </w:r>
      <w:proofErr w:type="gram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0  0.61</w:t>
      </w:r>
      <w:proofErr w:type="gramEnd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61 -599.54</w:t>
      </w:r>
    </w:p>
    <w:p w14:paraId="0FA4B6AB" w14:textId="77777777" w:rsidR="00082F67" w:rsidRPr="00082F67" w:rsidRDefault="00082F67" w:rsidP="00082F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Location 5 1208.06      </w:t>
      </w:r>
      <w:proofErr w:type="gram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.99  0.14</w:t>
      </w:r>
      <w:proofErr w:type="gramEnd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74 -599.03</w:t>
      </w:r>
    </w:p>
    <w:p w14:paraId="3D007BA3" w14:textId="77777777" w:rsidR="00082F67" w:rsidRPr="00082F67" w:rsidRDefault="00082F67" w:rsidP="00082F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null     2 1209.38      </w:t>
      </w:r>
      <w:proofErr w:type="gram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.31  0.07</w:t>
      </w:r>
      <w:proofErr w:type="gramEnd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81 -602.69</w:t>
      </w:r>
    </w:p>
    <w:p w14:paraId="5693FAEC" w14:textId="77777777" w:rsidR="00082F67" w:rsidRPr="00082F67" w:rsidRDefault="00082F67" w:rsidP="00082F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Myco     3 1209.64      </w:t>
      </w:r>
      <w:proofErr w:type="gram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.57  0.06</w:t>
      </w:r>
      <w:proofErr w:type="gramEnd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87 -601.82</w:t>
      </w:r>
    </w:p>
    <w:p w14:paraId="060E205B" w14:textId="77777777" w:rsidR="00082F67" w:rsidRPr="00082F67" w:rsidRDefault="00082F67" w:rsidP="00082F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Myco</w:t>
      </w:r>
      <w:proofErr w:type="spellEnd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5</w:t>
      </w:r>
      <w:proofErr w:type="gramEnd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1210.35      </w:t>
      </w:r>
      <w:proofErr w:type="gram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5.28  0.04</w:t>
      </w:r>
      <w:proofErr w:type="gramEnd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2 -600.18</w:t>
      </w:r>
    </w:p>
    <w:p w14:paraId="66FBF6C2" w14:textId="77777777" w:rsidR="00082F67" w:rsidRPr="00082F67" w:rsidRDefault="00082F67" w:rsidP="00082F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      4 1210.41      </w:t>
      </w:r>
      <w:proofErr w:type="gram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5.34  0.04</w:t>
      </w:r>
      <w:proofErr w:type="gramEnd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6 -601.21</w:t>
      </w:r>
    </w:p>
    <w:p w14:paraId="6B36570D" w14:textId="77777777" w:rsidR="00082F67" w:rsidRPr="00082F67" w:rsidRDefault="00082F67" w:rsidP="00082F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ge      3 1211.38      </w:t>
      </w:r>
      <w:proofErr w:type="gram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6.31  0.03</w:t>
      </w:r>
      <w:proofErr w:type="gramEnd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8 -602.69</w:t>
      </w:r>
    </w:p>
    <w:p w14:paraId="1EB6811D" w14:textId="77777777" w:rsidR="00082F67" w:rsidRPr="00082F67" w:rsidRDefault="00082F67" w:rsidP="00082F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x      4 1212.33      </w:t>
      </w:r>
      <w:proofErr w:type="gram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7.26  0.02</w:t>
      </w:r>
      <w:proofErr w:type="gramEnd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602.17</w:t>
      </w:r>
    </w:p>
    <w:p w14:paraId="188893EA" w14:textId="77777777" w:rsidR="00082F67" w:rsidRDefault="00082F67" w:rsidP="00082F67"/>
    <w:p w14:paraId="01E4AE47" w14:textId="77777777" w:rsidR="00082F67" w:rsidRPr="00082F67" w:rsidRDefault="00082F67" w:rsidP="00082F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    estimate </w:t>
      </w:r>
      <w:proofErr w:type="gram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  </w:t>
      </w:r>
      <w:proofErr w:type="spell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proofErr w:type="gramEnd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3CFE8B79" w14:textId="77777777" w:rsidR="00082F67" w:rsidRPr="00082F67" w:rsidRDefault="00082F67" w:rsidP="00082F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Year2021 - Year2022    -2.</w:t>
      </w:r>
      <w:proofErr w:type="gram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52  1</w:t>
      </w:r>
      <w:proofErr w:type="gramEnd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gram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79  -</w:t>
      </w:r>
      <w:proofErr w:type="gramEnd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.</w:t>
      </w:r>
      <w:proofErr w:type="gram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520  0.0126</w:t>
      </w:r>
      <w:proofErr w:type="gramEnd"/>
    </w:p>
    <w:p w14:paraId="2528AC17" w14:textId="77777777" w:rsidR="00082F67" w:rsidRDefault="00082F67" w:rsidP="00082F67"/>
    <w:p w14:paraId="3979329C" w14:textId="478CCEE8" w:rsidR="00082F67" w:rsidRDefault="00082F67" w:rsidP="00082F67">
      <w:pPr>
        <w:pStyle w:val="Heading3"/>
      </w:pPr>
      <w:r>
        <w:t>21-22 TS</w:t>
      </w:r>
    </w:p>
    <w:p w14:paraId="1F9CF398" w14:textId="77777777" w:rsidR="00082F67" w:rsidRPr="00082F67" w:rsidRDefault="00082F67" w:rsidP="00082F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6339E38F" w14:textId="77777777" w:rsidR="00082F67" w:rsidRPr="00082F67" w:rsidRDefault="00082F67" w:rsidP="00082F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3EDBE0E2" w14:textId="77777777" w:rsidR="00082F67" w:rsidRPr="00082F67" w:rsidRDefault="00082F67" w:rsidP="00082F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K    AIC </w:t>
      </w:r>
      <w:proofErr w:type="spell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LL</w:t>
      </w:r>
    </w:p>
    <w:p w14:paraId="144F0237" w14:textId="77777777" w:rsidR="00082F67" w:rsidRPr="00082F67" w:rsidRDefault="00082F67" w:rsidP="00082F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Year     3 745.99      </w:t>
      </w:r>
      <w:proofErr w:type="gram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0  0.50</w:t>
      </w:r>
      <w:proofErr w:type="gramEnd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50 -370.00</w:t>
      </w:r>
    </w:p>
    <w:p w14:paraId="3614AFBA" w14:textId="77777777" w:rsidR="00082F67" w:rsidRPr="00082F67" w:rsidRDefault="00082F67" w:rsidP="00082F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Myco</w:t>
      </w:r>
      <w:proofErr w:type="spellEnd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5</w:t>
      </w:r>
      <w:proofErr w:type="gramEnd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747.84      </w:t>
      </w:r>
      <w:proofErr w:type="gram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85  0.20</w:t>
      </w:r>
      <w:proofErr w:type="gramEnd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69 -368.92</w:t>
      </w:r>
    </w:p>
    <w:p w14:paraId="52A651CE" w14:textId="77777777" w:rsidR="00082F67" w:rsidRPr="00082F67" w:rsidRDefault="00082F67" w:rsidP="00082F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      4 748.83      </w:t>
      </w:r>
      <w:proofErr w:type="gram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.84  0.12</w:t>
      </w:r>
      <w:proofErr w:type="gramEnd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81 -370.41</w:t>
      </w:r>
    </w:p>
    <w:p w14:paraId="519D2081" w14:textId="77777777" w:rsidR="00082F67" w:rsidRPr="00082F67" w:rsidRDefault="00082F67" w:rsidP="00082F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ge      3 750.36      </w:t>
      </w:r>
      <w:proofErr w:type="gram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.37  0.06</w:t>
      </w:r>
      <w:proofErr w:type="gramEnd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87 -372.18</w:t>
      </w:r>
    </w:p>
    <w:p w14:paraId="13F4D872" w14:textId="77777777" w:rsidR="00082F67" w:rsidRPr="00082F67" w:rsidRDefault="00082F67" w:rsidP="00082F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null     2 750.78      </w:t>
      </w:r>
      <w:proofErr w:type="gram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.79  0.05</w:t>
      </w:r>
      <w:proofErr w:type="gramEnd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1 -373.39</w:t>
      </w:r>
    </w:p>
    <w:p w14:paraId="33205040" w14:textId="77777777" w:rsidR="00082F67" w:rsidRPr="00082F67" w:rsidRDefault="00082F67" w:rsidP="00082F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x      4 750.85      </w:t>
      </w:r>
      <w:proofErr w:type="gram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.86  0.04</w:t>
      </w:r>
      <w:proofErr w:type="gramEnd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6 -371.42</w:t>
      </w:r>
    </w:p>
    <w:p w14:paraId="79B381FC" w14:textId="77777777" w:rsidR="00082F67" w:rsidRPr="00082F67" w:rsidRDefault="00082F67" w:rsidP="00082F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Myco     3 751.15      </w:t>
      </w:r>
      <w:proofErr w:type="gram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5.16  0.04</w:t>
      </w:r>
      <w:proofErr w:type="gramEnd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372.58</w:t>
      </w:r>
    </w:p>
    <w:p w14:paraId="768E9F79" w14:textId="77777777" w:rsidR="00082F67" w:rsidRPr="00082F67" w:rsidRDefault="00082F67" w:rsidP="00082F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Location 5 755.82      </w:t>
      </w:r>
      <w:proofErr w:type="gram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9.83  0.00</w:t>
      </w:r>
      <w:proofErr w:type="gramEnd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372.91</w:t>
      </w:r>
    </w:p>
    <w:p w14:paraId="5EF74C22" w14:textId="77777777" w:rsidR="00082F67" w:rsidRDefault="00082F67" w:rsidP="00082F67"/>
    <w:p w14:paraId="0FE69713" w14:textId="77777777" w:rsidR="00082F67" w:rsidRPr="00082F67" w:rsidRDefault="00082F67" w:rsidP="00082F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    estimate    </w:t>
      </w:r>
      <w:proofErr w:type="gram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  </w:t>
      </w:r>
      <w:proofErr w:type="spell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proofErr w:type="gramEnd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1C3E7697" w14:textId="77777777" w:rsidR="00082F67" w:rsidRPr="00082F67" w:rsidRDefault="00082F67" w:rsidP="00082F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Year2021 - Year2022    0.737 0.282 179   </w:t>
      </w:r>
      <w:proofErr w:type="gram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.616  0.0096</w:t>
      </w:r>
      <w:proofErr w:type="gramEnd"/>
    </w:p>
    <w:p w14:paraId="49A38879" w14:textId="77777777" w:rsidR="00082F67" w:rsidRDefault="00082F67" w:rsidP="00082F67"/>
    <w:p w14:paraId="410983CC" w14:textId="22D315BF" w:rsidR="00082F67" w:rsidRDefault="007B3759" w:rsidP="007B3759">
      <w:pPr>
        <w:pStyle w:val="Heading3"/>
      </w:pPr>
      <w:r>
        <w:t>21-22 WBC</w:t>
      </w:r>
    </w:p>
    <w:p w14:paraId="349413F3" w14:textId="77777777" w:rsidR="007B3759" w:rsidRPr="007B3759" w:rsidRDefault="007B3759" w:rsidP="007B37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K     AIC </w:t>
      </w:r>
      <w:proofErr w:type="spell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LL</w:t>
      </w:r>
    </w:p>
    <w:p w14:paraId="2FCE1850" w14:textId="77777777" w:rsidR="007B3759" w:rsidRPr="007B3759" w:rsidRDefault="007B3759" w:rsidP="007B37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Year     3 3970.22      </w:t>
      </w:r>
      <w:proofErr w:type="gram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0  0.98</w:t>
      </w:r>
      <w:proofErr w:type="gram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8 -1982.11</w:t>
      </w:r>
    </w:p>
    <w:p w14:paraId="10877009" w14:textId="77777777" w:rsidR="007B3759" w:rsidRPr="007B3759" w:rsidRDefault="007B3759" w:rsidP="007B37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      4 3979.50      </w:t>
      </w:r>
      <w:proofErr w:type="gram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9.27  0.01</w:t>
      </w:r>
      <w:proofErr w:type="gram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9 -1985.75</w:t>
      </w:r>
    </w:p>
    <w:p w14:paraId="36E1BADF" w14:textId="77777777" w:rsidR="007B3759" w:rsidRPr="007B3759" w:rsidRDefault="007B3759" w:rsidP="007B37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Myco</w:t>
      </w:r>
      <w:proofErr w:type="spell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5</w:t>
      </w:r>
      <w:proofErr w:type="gram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3980.14      </w:t>
      </w:r>
      <w:proofErr w:type="gram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9.92  0.01</w:t>
      </w:r>
      <w:proofErr w:type="gram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985.07</w:t>
      </w:r>
    </w:p>
    <w:p w14:paraId="0CCAE04C" w14:textId="77777777" w:rsidR="007B3759" w:rsidRPr="007B3759" w:rsidRDefault="007B3759" w:rsidP="007B37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Myco     3 3983.07     </w:t>
      </w:r>
      <w:proofErr w:type="gram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2.84  0.00</w:t>
      </w:r>
      <w:proofErr w:type="gram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988.53</w:t>
      </w:r>
    </w:p>
    <w:p w14:paraId="5E0B6A92" w14:textId="77777777" w:rsidR="007B3759" w:rsidRPr="007B3759" w:rsidRDefault="007B3759" w:rsidP="007B37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ge      3 3983.44     </w:t>
      </w:r>
      <w:proofErr w:type="gram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3.21  0.00</w:t>
      </w:r>
      <w:proofErr w:type="gram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988.72</w:t>
      </w:r>
    </w:p>
    <w:p w14:paraId="77044E42" w14:textId="77777777" w:rsidR="007B3759" w:rsidRPr="007B3759" w:rsidRDefault="007B3759" w:rsidP="007B37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null     2 3983.75     </w:t>
      </w:r>
      <w:proofErr w:type="gram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3.53  0.00</w:t>
      </w:r>
      <w:proofErr w:type="gram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989.88</w:t>
      </w:r>
    </w:p>
    <w:p w14:paraId="7B3B3767" w14:textId="77777777" w:rsidR="007B3759" w:rsidRPr="007B3759" w:rsidRDefault="007B3759" w:rsidP="007B37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x      4 3985.56     </w:t>
      </w:r>
      <w:proofErr w:type="gram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5.34  0.00</w:t>
      </w:r>
      <w:proofErr w:type="gram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988.78</w:t>
      </w:r>
    </w:p>
    <w:p w14:paraId="29C96D52" w14:textId="77777777" w:rsidR="007B3759" w:rsidRPr="007B3759" w:rsidRDefault="007B3759" w:rsidP="007B37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Location 5 3986.93     </w:t>
      </w:r>
      <w:proofErr w:type="gram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6.71  0.00</w:t>
      </w:r>
      <w:proofErr w:type="gram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988.46</w:t>
      </w:r>
    </w:p>
    <w:p w14:paraId="338C7D49" w14:textId="77777777" w:rsidR="007B3759" w:rsidRDefault="007B3759" w:rsidP="007B37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5CAE5528" w14:textId="20713F0C" w:rsidR="007B3759" w:rsidRPr="007B3759" w:rsidRDefault="007B3759" w:rsidP="007B37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    estimate   </w:t>
      </w:r>
      <w:proofErr w:type="gram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  </w:t>
      </w:r>
      <w:proofErr w:type="spell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proofErr w:type="gram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2705C3F0" w14:textId="77777777" w:rsidR="007B3759" w:rsidRPr="007B3759" w:rsidRDefault="007B3759" w:rsidP="007B37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Year2021 - Year2022     6889 1721 182   </w:t>
      </w:r>
      <w:proofErr w:type="gram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.003  0.0001</w:t>
      </w:r>
      <w:proofErr w:type="gramEnd"/>
    </w:p>
    <w:p w14:paraId="77E09131" w14:textId="77777777" w:rsidR="007B3759" w:rsidRDefault="007B3759" w:rsidP="00082F67"/>
    <w:p w14:paraId="6EC8284C" w14:textId="1EFFF521" w:rsidR="007B3759" w:rsidRDefault="007B3759" w:rsidP="007B3759">
      <w:pPr>
        <w:pStyle w:val="Heading3"/>
      </w:pPr>
      <w:r>
        <w:lastRenderedPageBreak/>
        <w:t>21-22 ESR</w:t>
      </w:r>
    </w:p>
    <w:p w14:paraId="191C7FA0" w14:textId="77777777" w:rsidR="007B3759" w:rsidRPr="007B3759" w:rsidRDefault="007B3759" w:rsidP="007B37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7558E02F" w14:textId="77777777" w:rsidR="007B3759" w:rsidRPr="007B3759" w:rsidRDefault="007B3759" w:rsidP="007B37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6D9D5AB7" w14:textId="77777777" w:rsidR="007B3759" w:rsidRPr="007B3759" w:rsidRDefault="007B3759" w:rsidP="007B37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K    AIC </w:t>
      </w:r>
      <w:proofErr w:type="spell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LL</w:t>
      </w:r>
    </w:p>
    <w:p w14:paraId="48AE1132" w14:textId="77777777" w:rsidR="007B3759" w:rsidRPr="007B3759" w:rsidRDefault="007B3759" w:rsidP="007B37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      4 745.02      </w:t>
      </w:r>
      <w:proofErr w:type="gram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0  0.72</w:t>
      </w:r>
      <w:proofErr w:type="gram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72 -368.51</w:t>
      </w:r>
    </w:p>
    <w:p w14:paraId="58D68899" w14:textId="77777777" w:rsidR="007B3759" w:rsidRPr="007B3759" w:rsidRDefault="007B3759" w:rsidP="007B37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Myco</w:t>
      </w:r>
      <w:proofErr w:type="spell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5</w:t>
      </w:r>
      <w:proofErr w:type="gram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746.96      </w:t>
      </w:r>
      <w:proofErr w:type="gram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94  0.27</w:t>
      </w:r>
      <w:proofErr w:type="gram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368.48</w:t>
      </w:r>
    </w:p>
    <w:p w14:paraId="394342D4" w14:textId="77777777" w:rsidR="007B3759" w:rsidRPr="007B3759" w:rsidRDefault="007B3759" w:rsidP="007B37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Year     3 759.32     </w:t>
      </w:r>
      <w:proofErr w:type="gram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4.30  0.00</w:t>
      </w:r>
      <w:proofErr w:type="gram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376.66</w:t>
      </w:r>
    </w:p>
    <w:p w14:paraId="64679269" w14:textId="77777777" w:rsidR="007B3759" w:rsidRPr="007B3759" w:rsidRDefault="007B3759" w:rsidP="007B37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null     2 759.99     </w:t>
      </w:r>
      <w:proofErr w:type="gram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4.97  0.00</w:t>
      </w:r>
      <w:proofErr w:type="gram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377.99</w:t>
      </w:r>
    </w:p>
    <w:p w14:paraId="7468A659" w14:textId="77777777" w:rsidR="007B3759" w:rsidRPr="007B3759" w:rsidRDefault="007B3759" w:rsidP="007B37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Myco     3 761.94     </w:t>
      </w:r>
      <w:proofErr w:type="gram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6.93  0.00</w:t>
      </w:r>
      <w:proofErr w:type="gram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377.97</w:t>
      </w:r>
    </w:p>
    <w:p w14:paraId="6DC2AD39" w14:textId="77777777" w:rsidR="007B3759" w:rsidRPr="007B3759" w:rsidRDefault="007B3759" w:rsidP="007B37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ge      3 761.98     </w:t>
      </w:r>
      <w:proofErr w:type="gram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6.97  0.00</w:t>
      </w:r>
      <w:proofErr w:type="gram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377.99</w:t>
      </w:r>
    </w:p>
    <w:p w14:paraId="607C5E83" w14:textId="77777777" w:rsidR="007B3759" w:rsidRPr="007B3759" w:rsidRDefault="007B3759" w:rsidP="007B37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Location 4 763.54     </w:t>
      </w:r>
      <w:proofErr w:type="gram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8.53  0.00</w:t>
      </w:r>
      <w:proofErr w:type="gram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377.77</w:t>
      </w:r>
    </w:p>
    <w:p w14:paraId="1E42BCB5" w14:textId="77777777" w:rsidR="007B3759" w:rsidRPr="007B3759" w:rsidRDefault="007B3759" w:rsidP="007B37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x      4 763.84     </w:t>
      </w:r>
      <w:proofErr w:type="gram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8.83  0.00</w:t>
      </w:r>
      <w:proofErr w:type="gram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377.92</w:t>
      </w:r>
    </w:p>
    <w:p w14:paraId="2C44EDB8" w14:textId="77777777" w:rsidR="007B3759" w:rsidRDefault="007B3759" w:rsidP="007B3759"/>
    <w:p w14:paraId="5A4DCA86" w14:textId="77777777" w:rsidR="007B3759" w:rsidRPr="007B3759" w:rsidRDefault="007B3759" w:rsidP="007B37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estimate    </w:t>
      </w:r>
      <w:proofErr w:type="gram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  </w:t>
      </w:r>
      <w:proofErr w:type="spell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proofErr w:type="gram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755F58D5" w14:textId="77777777" w:rsidR="007B3759" w:rsidRPr="007B3759" w:rsidRDefault="007B3759" w:rsidP="007B37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pring     -2.356 0.616 </w:t>
      </w:r>
      <w:proofErr w:type="gram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47  -</w:t>
      </w:r>
      <w:proofErr w:type="gram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.</w:t>
      </w:r>
      <w:proofErr w:type="gram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826  0.0006</w:t>
      </w:r>
      <w:proofErr w:type="gramEnd"/>
    </w:p>
    <w:p w14:paraId="65DFE1A2" w14:textId="77777777" w:rsidR="007B3759" w:rsidRPr="007B3759" w:rsidRDefault="007B3759" w:rsidP="007B37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ummer     -2.574 0.616 </w:t>
      </w:r>
      <w:proofErr w:type="gram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47  -</w:t>
      </w:r>
      <w:proofErr w:type="gram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.</w:t>
      </w:r>
      <w:proofErr w:type="gram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79  0.0001</w:t>
      </w:r>
      <w:proofErr w:type="gramEnd"/>
    </w:p>
    <w:p w14:paraId="58DFE03D" w14:textId="77777777" w:rsidR="007B3759" w:rsidRPr="007B3759" w:rsidRDefault="007B3759" w:rsidP="007B37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Spring - Summer   -0.218 0.530 </w:t>
      </w:r>
      <w:proofErr w:type="gram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47  -</w:t>
      </w:r>
      <w:proofErr w:type="gram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</w:t>
      </w:r>
      <w:proofErr w:type="gram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11  0.9112</w:t>
      </w:r>
      <w:proofErr w:type="gramEnd"/>
    </w:p>
    <w:p w14:paraId="6A5F525C" w14:textId="77777777" w:rsidR="007B3759" w:rsidRDefault="007B3759" w:rsidP="007B3759"/>
    <w:p w14:paraId="49471DBF" w14:textId="55D82114" w:rsidR="007B3759" w:rsidRDefault="007B3759" w:rsidP="007B3759">
      <w:pPr>
        <w:pStyle w:val="Heading3"/>
      </w:pPr>
      <w:r>
        <w:t>21-22 Heterophils</w:t>
      </w:r>
    </w:p>
    <w:p w14:paraId="6755C1F8" w14:textId="77777777" w:rsidR="007B3759" w:rsidRPr="007B3759" w:rsidRDefault="007B3759" w:rsidP="007B37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5FFF232E" w14:textId="77777777" w:rsidR="007B3759" w:rsidRPr="007B3759" w:rsidRDefault="007B3759" w:rsidP="007B37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59F57E9D" w14:textId="77777777" w:rsidR="007B3759" w:rsidRPr="007B3759" w:rsidRDefault="007B3759" w:rsidP="007B37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K     AIC </w:t>
      </w:r>
      <w:proofErr w:type="spell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LL</w:t>
      </w:r>
    </w:p>
    <w:p w14:paraId="3A07443F" w14:textId="77777777" w:rsidR="007B3759" w:rsidRPr="007B3759" w:rsidRDefault="007B3759" w:rsidP="007B37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Year     3 3171.33      </w:t>
      </w:r>
      <w:proofErr w:type="gram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0  0.99</w:t>
      </w:r>
      <w:proofErr w:type="gram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9 -1582.67</w:t>
      </w:r>
    </w:p>
    <w:p w14:paraId="43D1FE5A" w14:textId="77777777" w:rsidR="007B3759" w:rsidRPr="007B3759" w:rsidRDefault="007B3759" w:rsidP="007B37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Location 5 3180.34      </w:t>
      </w:r>
      <w:proofErr w:type="gram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9.00  0.01</w:t>
      </w:r>
      <w:proofErr w:type="gram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585.17</w:t>
      </w:r>
    </w:p>
    <w:p w14:paraId="6A1797E3" w14:textId="77777777" w:rsidR="007B3759" w:rsidRPr="007B3759" w:rsidRDefault="007B3759" w:rsidP="007B37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Myco     3 3186.53     </w:t>
      </w:r>
      <w:proofErr w:type="gram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5.19  0.00</w:t>
      </w:r>
      <w:proofErr w:type="gram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590.26</w:t>
      </w:r>
    </w:p>
    <w:p w14:paraId="262ACD76" w14:textId="77777777" w:rsidR="007B3759" w:rsidRPr="007B3759" w:rsidRDefault="007B3759" w:rsidP="007B37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null     2 3187.40     </w:t>
      </w:r>
      <w:proofErr w:type="gram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6.07  0.00</w:t>
      </w:r>
      <w:proofErr w:type="gram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591.70</w:t>
      </w:r>
    </w:p>
    <w:p w14:paraId="5318F438" w14:textId="77777777" w:rsidR="007B3759" w:rsidRPr="007B3759" w:rsidRDefault="007B3759" w:rsidP="007B37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ge      3 3189.12     </w:t>
      </w:r>
      <w:proofErr w:type="gram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7.79  0.00</w:t>
      </w:r>
      <w:proofErr w:type="gram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591.56</w:t>
      </w:r>
    </w:p>
    <w:p w14:paraId="7F5DE5B3" w14:textId="77777777" w:rsidR="007B3759" w:rsidRPr="007B3759" w:rsidRDefault="007B3759" w:rsidP="007B37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x      4 3189.35     </w:t>
      </w:r>
      <w:proofErr w:type="gram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8.02  0.00</w:t>
      </w:r>
      <w:proofErr w:type="gram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590.68</w:t>
      </w:r>
    </w:p>
    <w:p w14:paraId="504210AB" w14:textId="77777777" w:rsidR="007B3759" w:rsidRPr="007B3759" w:rsidRDefault="007B3759" w:rsidP="007B37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Myco</w:t>
      </w:r>
      <w:proofErr w:type="spell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5</w:t>
      </w:r>
      <w:proofErr w:type="gram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3190.34     </w:t>
      </w:r>
      <w:proofErr w:type="gram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9.01  0.00</w:t>
      </w:r>
      <w:proofErr w:type="gram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590.17</w:t>
      </w:r>
    </w:p>
    <w:p w14:paraId="118647B7" w14:textId="77777777" w:rsidR="007B3759" w:rsidRPr="007B3759" w:rsidRDefault="007B3759" w:rsidP="007B37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      4 3191.06     </w:t>
      </w:r>
      <w:proofErr w:type="gram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9.73  0.00</w:t>
      </w:r>
      <w:proofErr w:type="gram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591.53</w:t>
      </w:r>
    </w:p>
    <w:p w14:paraId="6444EB5F" w14:textId="77777777" w:rsidR="007B3759" w:rsidRDefault="007B3759" w:rsidP="007B3759"/>
    <w:p w14:paraId="307735C2" w14:textId="77777777" w:rsidR="007B3759" w:rsidRPr="007B3759" w:rsidRDefault="007B3759" w:rsidP="007B37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    </w:t>
      </w:r>
      <w:proofErr w:type="gram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estimate  SE</w:t>
      </w:r>
      <w:proofErr w:type="gram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</w:t>
      </w:r>
      <w:proofErr w:type="spell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68561E8D" w14:textId="77777777" w:rsidR="007B3759" w:rsidRPr="007B3759" w:rsidRDefault="007B3759" w:rsidP="007B37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Year2021 - Year2022      851 196 182   </w:t>
      </w:r>
      <w:proofErr w:type="gramStart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.333  &lt;</w:t>
      </w:r>
      <w:proofErr w:type="gramEnd"/>
      <w:r w:rsidRPr="007B3759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.0001</w:t>
      </w:r>
    </w:p>
    <w:p w14:paraId="799F6D76" w14:textId="77777777" w:rsidR="007B3759" w:rsidRDefault="007B3759" w:rsidP="007B3759"/>
    <w:p w14:paraId="4BC52922" w14:textId="29ACB56A" w:rsidR="007B3759" w:rsidRDefault="007B3759" w:rsidP="00307155">
      <w:pPr>
        <w:pStyle w:val="Heading3"/>
      </w:pPr>
      <w:r>
        <w:t>21-22 Lymphocytes</w:t>
      </w:r>
    </w:p>
    <w:p w14:paraId="44D36799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7D3A235B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3A6B64E7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K     AIC </w:t>
      </w:r>
      <w:proofErr w:type="spell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LL</w:t>
      </w:r>
    </w:p>
    <w:p w14:paraId="450ABBB9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      4 3791.61     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0  0.61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61 -1891.81</w:t>
      </w:r>
    </w:p>
    <w:p w14:paraId="47D07ED3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Myco</w:t>
      </w:r>
      <w:proofErr w:type="spell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5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3793.23     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62  0.27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88 -1891.62</w:t>
      </w:r>
    </w:p>
    <w:p w14:paraId="249E3D98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Year     3 3795.81     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.20  0.08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6 -1894.90</w:t>
      </w:r>
    </w:p>
    <w:p w14:paraId="65ADBAFF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null     2 3799.33     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7.72  0.01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7 -1897.66</w:t>
      </w:r>
    </w:p>
    <w:p w14:paraId="54EBAD1D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Myco     3 3799.66     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8.05  0.01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8 -1896.83</w:t>
      </w:r>
    </w:p>
    <w:p w14:paraId="705D21A0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ge      3 3800.04     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8.43  0.01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9 -1897.02</w:t>
      </w:r>
    </w:p>
    <w:p w14:paraId="3FDFED23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x      4 3800.84     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9.23  0.01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896.42</w:t>
      </w:r>
    </w:p>
    <w:p w14:paraId="0C9934DB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Location 5 3803.95    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2.34  0.00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896.97</w:t>
      </w:r>
    </w:p>
    <w:p w14:paraId="7CF2B968" w14:textId="03BBCC0D" w:rsidR="007B3759" w:rsidRDefault="007B3759" w:rsidP="00307155"/>
    <w:p w14:paraId="75C97316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estimate  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  </w:t>
      </w:r>
      <w:proofErr w:type="spell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4C5118E4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pring       1754 1282 181  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368  0.3597</w:t>
      </w:r>
      <w:proofErr w:type="gramEnd"/>
    </w:p>
    <w:p w14:paraId="5E34B89F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ummer      -2726 1270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81  -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.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46  0.0836</w:t>
      </w:r>
      <w:proofErr w:type="gramEnd"/>
    </w:p>
    <w:p w14:paraId="279B84C7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Spring - Summer    -4480 1311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81  -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.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16  0.0023</w:t>
      </w:r>
      <w:proofErr w:type="gramEnd"/>
    </w:p>
    <w:p w14:paraId="78BDC9BB" w14:textId="77777777" w:rsidR="00307155" w:rsidRPr="00307155" w:rsidRDefault="00307155" w:rsidP="00307155"/>
    <w:p w14:paraId="06AFD92A" w14:textId="1500B42F" w:rsidR="007B3759" w:rsidRDefault="007B3759" w:rsidP="00307155">
      <w:pPr>
        <w:pStyle w:val="Heading3"/>
      </w:pPr>
      <w:r>
        <w:t>21-22 Eosinophils</w:t>
      </w:r>
    </w:p>
    <w:p w14:paraId="14787F7A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6DBF2CF4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5A2C9156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K     AIC </w:t>
      </w:r>
      <w:proofErr w:type="spell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LL</w:t>
      </w:r>
    </w:p>
    <w:p w14:paraId="7AD08474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Myco</w:t>
      </w:r>
      <w:proofErr w:type="spell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5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3271.44     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0  0.52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52 -1630.72</w:t>
      </w:r>
    </w:p>
    <w:p w14:paraId="2C764BC8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      4 3271.68     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24  0.47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9 -1631.84</w:t>
      </w:r>
    </w:p>
    <w:p w14:paraId="5145F206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x      4 3279.40     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7.96  0.01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635.70</w:t>
      </w:r>
    </w:p>
    <w:p w14:paraId="0362BD21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Myco     3 3289.03    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7.59  0.00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641.52</w:t>
      </w:r>
    </w:p>
    <w:p w14:paraId="7DFE5282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ge      3 3290.09    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8.65  0.00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642.04</w:t>
      </w:r>
    </w:p>
    <w:p w14:paraId="20B035EC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null     2 3290.94    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9.50  0.00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643.47</w:t>
      </w:r>
    </w:p>
    <w:p w14:paraId="23115968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Year     3 3291.70    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0.26  0.00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642.85</w:t>
      </w:r>
    </w:p>
    <w:p w14:paraId="6B9FA6DF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Location 5 3291.80    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0.36  0.00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640.90</w:t>
      </w:r>
    </w:p>
    <w:p w14:paraId="5942A137" w14:textId="77777777" w:rsid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778FB7EA" w14:textId="77777777" w:rsid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7C6AF235" w14:textId="6C2F8F0C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estimate  SE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</w:t>
      </w:r>
      <w:proofErr w:type="spell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2DDAD131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pring       1407 312 181  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.510  &lt;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.0001</w:t>
      </w:r>
    </w:p>
    <w:p w14:paraId="3E981B0B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ummer        109 309 181  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352  0.9338</w:t>
      </w:r>
      <w:proofErr w:type="gramEnd"/>
    </w:p>
    <w:p w14:paraId="6C525175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Spring - Summer    -1298 319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81  -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.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66  0.0002</w:t>
      </w:r>
      <w:proofErr w:type="gramEnd"/>
    </w:p>
    <w:p w14:paraId="2F82DAEB" w14:textId="77777777" w:rsidR="007B3759" w:rsidRDefault="007B3759" w:rsidP="00307155"/>
    <w:p w14:paraId="2D139C8A" w14:textId="4B024C97" w:rsidR="007B3759" w:rsidRDefault="007B3759" w:rsidP="00307155">
      <w:pPr>
        <w:pStyle w:val="Heading3"/>
      </w:pPr>
      <w:r>
        <w:t>21-22 Basophils</w:t>
      </w:r>
    </w:p>
    <w:p w14:paraId="08E8D106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66A78EAC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45193EDE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K     AIC </w:t>
      </w:r>
      <w:proofErr w:type="spell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LL</w:t>
      </w:r>
    </w:p>
    <w:p w14:paraId="748D9114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Year     3 3543.95      0.00     1      1 -1768.98</w:t>
      </w:r>
    </w:p>
    <w:p w14:paraId="7603A293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Location 5 3565.49     21.54     0      1 -1777.75</w:t>
      </w:r>
    </w:p>
    <w:p w14:paraId="0480DA6A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ge      3 3568.25     24.30     0      1 -1781.13</w:t>
      </w:r>
    </w:p>
    <w:p w14:paraId="5E47D578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null     2 3568.61     24.66     0      1 -1782.31</w:t>
      </w:r>
    </w:p>
    <w:p w14:paraId="04D548F2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yco     3 3569.33     25.38     0      1 -1781.67</w:t>
      </w:r>
    </w:p>
    <w:p w14:paraId="055C120E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      4 3570.62     26.67     0      1 -1781.31</w:t>
      </w:r>
    </w:p>
    <w:p w14:paraId="382D6805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Myco</w:t>
      </w:r>
      <w:proofErr w:type="spell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5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3571.30     27.35     0      1 -1780.65</w:t>
      </w:r>
    </w:p>
    <w:p w14:paraId="40FC65DA" w14:textId="77777777" w:rsid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x      4 3571.88     27.93     0      1 -1781.94</w:t>
      </w:r>
    </w:p>
    <w:p w14:paraId="75D9BD84" w14:textId="77777777" w:rsid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61BB79CE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   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estimate  SE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</w:t>
      </w:r>
      <w:proofErr w:type="spell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703CBA09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Year2021 - Year2022     2878 540 182  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5.327  &lt;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.0001</w:t>
      </w:r>
    </w:p>
    <w:p w14:paraId="1CA31A74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</w:p>
    <w:p w14:paraId="0586828C" w14:textId="77777777" w:rsidR="007B3759" w:rsidRDefault="007B3759" w:rsidP="00307155"/>
    <w:p w14:paraId="1994B359" w14:textId="4E1D2C7C" w:rsidR="007B3759" w:rsidRDefault="007B3759" w:rsidP="00307155">
      <w:pPr>
        <w:pStyle w:val="Heading3"/>
      </w:pPr>
      <w:r>
        <w:t>21-22 HL ratio</w:t>
      </w:r>
    </w:p>
    <w:p w14:paraId="769382FB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1414BF7D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7B02CBE3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K    AIC </w:t>
      </w:r>
      <w:proofErr w:type="spell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LL</w:t>
      </w:r>
    </w:p>
    <w:p w14:paraId="3554CD7C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Location 5 166.58     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0  0.99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9 -78.29</w:t>
      </w:r>
    </w:p>
    <w:p w14:paraId="115BD801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Year     3 177.50    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0.92  0.00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85.75</w:t>
      </w:r>
    </w:p>
    <w:p w14:paraId="0B7A5C8F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      4 180.71    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4.13  0.00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86.35</w:t>
      </w:r>
    </w:p>
    <w:p w14:paraId="703D8448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x      4 181.33    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4.75  0.00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86.67</w:t>
      </w:r>
    </w:p>
    <w:p w14:paraId="0308B00D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Myco</w:t>
      </w:r>
      <w:proofErr w:type="spell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5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182.14    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5.56  0.00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86.07</w:t>
      </w:r>
    </w:p>
    <w:p w14:paraId="7F5699CB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null     2 185.65    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9.07  0.00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90.83</w:t>
      </w:r>
    </w:p>
    <w:p w14:paraId="3856EDFF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ge      3 187.20    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0.62  0.00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90.60</w:t>
      </w:r>
    </w:p>
    <w:p w14:paraId="79F513BE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Myco     3 187.64    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1.06  0.00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90.82</w:t>
      </w:r>
    </w:p>
    <w:p w14:paraId="52B313BD" w14:textId="77777777" w:rsidR="007B3759" w:rsidRDefault="007B3759" w:rsidP="00307155"/>
    <w:p w14:paraId="07927D32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        estimate    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  </w:t>
      </w:r>
      <w:proofErr w:type="spell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19D9AE20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Burnham - Flatwoods      -0.5886 0.1219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80  -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.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827  &lt;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.0001</w:t>
      </w:r>
    </w:p>
    <w:p w14:paraId="4EF9B5A0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Burnham - Park Ridge      0.0727 0.1488 180  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488  0.9616</w:t>
      </w:r>
      <w:proofErr w:type="gramEnd"/>
    </w:p>
    <w:p w14:paraId="5CB99736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Burnham - Powderhorn     -0.1464 0.0594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80  -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.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66  0.0689</w:t>
      </w:r>
      <w:proofErr w:type="gramEnd"/>
    </w:p>
    <w:p w14:paraId="56EAD585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latwoods - Park Ridge    0.6613 0.1810 180  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.653  0.0019</w:t>
      </w:r>
      <w:proofErr w:type="gramEnd"/>
    </w:p>
    <w:p w14:paraId="0A0E4688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latwoods - Powderhorn    0.4422 0.1189 180  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.718  0.0015</w:t>
      </w:r>
      <w:proofErr w:type="gramEnd"/>
    </w:p>
    <w:p w14:paraId="60B48281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Park Ridge -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owderhorn  -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0.2191 0.1464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80  -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97  0.4416</w:t>
      </w:r>
      <w:proofErr w:type="gramEnd"/>
    </w:p>
    <w:p w14:paraId="2F374871" w14:textId="77777777" w:rsidR="00307155" w:rsidRDefault="00307155" w:rsidP="00307155"/>
    <w:p w14:paraId="682C50ED" w14:textId="41F56458" w:rsidR="007B3759" w:rsidRDefault="007B3759" w:rsidP="00307155">
      <w:pPr>
        <w:pStyle w:val="Heading3"/>
      </w:pPr>
      <w:r>
        <w:t>21-22 Total calcium</w:t>
      </w:r>
    </w:p>
    <w:p w14:paraId="1B5D9E5E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71913624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6AD6F38B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K    AIC </w:t>
      </w:r>
      <w:proofErr w:type="spell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LL</w:t>
      </w:r>
    </w:p>
    <w:p w14:paraId="534A0E10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xAge</w:t>
      </w:r>
      <w:proofErr w:type="spell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5 939.76     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0  0.88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88 -464.88</w:t>
      </w:r>
    </w:p>
    <w:p w14:paraId="5B0A4B4F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x      4 943.75     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.99  0.12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467.87</w:t>
      </w:r>
    </w:p>
    <w:p w14:paraId="34F80B30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ge      3 969.64    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9.89  0.00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481.82</w:t>
      </w:r>
    </w:p>
    <w:p w14:paraId="2AD20316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null     2 975.30    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5.54  0.00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485.65</w:t>
      </w:r>
    </w:p>
    <w:p w14:paraId="55CD23E1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      4 976.07    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6.31  0.00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484.04</w:t>
      </w:r>
    </w:p>
    <w:p w14:paraId="39E6541E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Myco     3 976.30    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6.55  0.00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485.15</w:t>
      </w:r>
    </w:p>
    <w:p w14:paraId="5435D385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Year     3 976.38    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6.62  0.00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485.19</w:t>
      </w:r>
    </w:p>
    <w:p w14:paraId="3000803E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Myco</w:t>
      </w:r>
      <w:proofErr w:type="spell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5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977.73    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7.97  0.00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483.86</w:t>
      </w:r>
    </w:p>
    <w:p w14:paraId="1E4485B8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Location 5 978.36    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8.61  0.00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484.18</w:t>
      </w:r>
    </w:p>
    <w:p w14:paraId="45CAAA5A" w14:textId="77777777" w:rsidR="00307155" w:rsidRPr="00307155" w:rsidRDefault="00307155" w:rsidP="003071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LocMyco</w:t>
      </w:r>
      <w:proofErr w:type="spell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6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979.34     </w:t>
      </w:r>
      <w:proofErr w:type="gramStart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9.58  0.00</w:t>
      </w:r>
      <w:proofErr w:type="gramEnd"/>
      <w:r w:rsidRPr="0030715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483.67</w:t>
      </w:r>
    </w:p>
    <w:p w14:paraId="6223181C" w14:textId="77777777" w:rsidR="007B3759" w:rsidRDefault="007B3759" w:rsidP="00307155"/>
    <w:p w14:paraId="05ACF843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                   estimate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  </w:t>
      </w:r>
      <w:proofErr w:type="spell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57BCE0FB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emale Adult - Male Adult             2.495 0.418 187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5.970  &lt;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.0001</w:t>
      </w:r>
    </w:p>
    <w:p w14:paraId="040FD155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emale Adult - Unknown Adult          1.866 1.091 187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709  0.5273</w:t>
      </w:r>
      <w:proofErr w:type="gramEnd"/>
    </w:p>
    <w:p w14:paraId="6DDE5CAE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emale Adult - Female Juvenile        2.288 0.938 187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.441  0.1478</w:t>
      </w:r>
      <w:proofErr w:type="gramEnd"/>
    </w:p>
    <w:p w14:paraId="06965EE6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emale Adult - Male Juvenile          4.783 1.058 187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.519  0.0002</w:t>
      </w:r>
      <w:proofErr w:type="gramEnd"/>
    </w:p>
    <w:p w14:paraId="51C34F62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emale Adult - Unknown Juvenile       4.154 0.946 187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.391  0.0003</w:t>
      </w:r>
      <w:proofErr w:type="gramEnd"/>
    </w:p>
    <w:p w14:paraId="4CC9346C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Male Adult - Unknown Adult           -0.629 1.108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87  -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568  0.9930</w:t>
      </w:r>
      <w:proofErr w:type="gramEnd"/>
    </w:p>
    <w:p w14:paraId="5DECFA8F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Male Adult - Female Juvenile         -0.206 0.994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87  -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08  0.9999</w:t>
      </w:r>
      <w:proofErr w:type="gramEnd"/>
    </w:p>
    <w:p w14:paraId="67552C4B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Male Adult - Male Juvenile            2.288 0.938 187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.441  0.1478</w:t>
      </w:r>
      <w:proofErr w:type="gramEnd"/>
    </w:p>
    <w:p w14:paraId="49912C1C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Male Adult - Unknown Juvenile         1.660 0.930 187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785  0.4781</w:t>
      </w:r>
      <w:proofErr w:type="gramEnd"/>
    </w:p>
    <w:p w14:paraId="61561978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Unknown Adult - Female Juvenile       0.423 1.802 187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235  0.9999</w:t>
      </w:r>
      <w:proofErr w:type="gramEnd"/>
    </w:p>
    <w:p w14:paraId="3F1BEEA1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Unknown Adult - Male Juvenile         2.917 1.830 187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594  0.6033</w:t>
      </w:r>
      <w:proofErr w:type="gramEnd"/>
    </w:p>
    <w:p w14:paraId="2D9E6EC1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Unknown Adult - Unknown Juvenile      2.288 0.938 187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.441  0.1478</w:t>
      </w:r>
      <w:proofErr w:type="gramEnd"/>
    </w:p>
    <w:p w14:paraId="320BBAE8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emale Juvenile - Male Juvenile       2.495 0.418 187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5.970  &lt;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.0001</w:t>
      </w:r>
    </w:p>
    <w:p w14:paraId="070E1320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emale Juvenile - Unknown Juvenile    1.866 1.091 187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709  0.5273</w:t>
      </w:r>
      <w:proofErr w:type="gramEnd"/>
    </w:p>
    <w:p w14:paraId="420078FC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Male Juvenile - Unknown Juvenile     -0.629 1.108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87  -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568  0.9930</w:t>
      </w:r>
      <w:proofErr w:type="gramEnd"/>
    </w:p>
    <w:p w14:paraId="7471865D" w14:textId="77777777" w:rsidR="00307155" w:rsidRDefault="00307155" w:rsidP="00307155"/>
    <w:p w14:paraId="5971548D" w14:textId="1278899A" w:rsidR="007B3759" w:rsidRDefault="007B3759" w:rsidP="00307155">
      <w:pPr>
        <w:pStyle w:val="Heading3"/>
      </w:pPr>
      <w:r>
        <w:t>21-22 Phosphorus</w:t>
      </w:r>
    </w:p>
    <w:p w14:paraId="77BD4511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330FA04D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79857F03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K    AIC </w:t>
      </w:r>
      <w:proofErr w:type="spell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LL</w:t>
      </w:r>
    </w:p>
    <w:p w14:paraId="11669C84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      4 519.24      0.00   0.7    0.7 -255.62</w:t>
      </w:r>
    </w:p>
    <w:p w14:paraId="288F2256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Myco</w:t>
      </w:r>
      <w:proofErr w:type="spell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5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20.97      1.72   0.3    1.0 -255.48</w:t>
      </w:r>
    </w:p>
    <w:p w14:paraId="1625016E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x      4 585.61     66.37   0.0    1.0 -288.81</w:t>
      </w:r>
    </w:p>
    <w:p w14:paraId="24B497AE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Year     3 598.10     78.86   0.0    1.0 -296.05</w:t>
      </w:r>
    </w:p>
    <w:p w14:paraId="3F2BA2F6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LocMyco</w:t>
      </w:r>
      <w:proofErr w:type="spell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6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600.96     81.72   0.0    1.0 -294.48</w:t>
      </w:r>
    </w:p>
    <w:p w14:paraId="08178C6A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Location 5 605.20     85.96   0.0    1.0 -297.60</w:t>
      </w:r>
    </w:p>
    <w:p w14:paraId="0A727835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yco     3 605.41     86.17   0.0    1.0 -299.71</w:t>
      </w:r>
    </w:p>
    <w:p w14:paraId="647A377C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null     2 609.46     90.22   0.0    1.0 -302.73</w:t>
      </w:r>
    </w:p>
    <w:p w14:paraId="3FAF6CA9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ge      3 611.31     92.06   0.0    1.0 -302.65</w:t>
      </w:r>
    </w:p>
    <w:p w14:paraId="7EECD4AF" w14:textId="77777777" w:rsidR="007B3759" w:rsidRDefault="007B3759" w:rsidP="00307155"/>
    <w:p w14:paraId="3497DF60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estimate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  </w:t>
      </w:r>
      <w:proofErr w:type="spell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41612590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pring      0.127 0.166 188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765  0.7251</w:t>
      </w:r>
      <w:proofErr w:type="gramEnd"/>
    </w:p>
    <w:p w14:paraId="46EAEE49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ummer     -1.487 0.165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88  -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9.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06  &lt;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.0001</w:t>
      </w:r>
    </w:p>
    <w:p w14:paraId="3DC452B7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Spring - Summer   -1.613 0.164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88  -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9.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853  &lt;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.0001</w:t>
      </w:r>
    </w:p>
    <w:p w14:paraId="1D4336AD" w14:textId="77777777" w:rsidR="008F603A" w:rsidRDefault="008F603A" w:rsidP="00307155"/>
    <w:p w14:paraId="74ECC8C4" w14:textId="21420DB7" w:rsidR="007B3759" w:rsidRDefault="007B3759" w:rsidP="00307155">
      <w:pPr>
        <w:pStyle w:val="Heading3"/>
      </w:pPr>
      <w:r>
        <w:t xml:space="preserve">21-22 </w:t>
      </w:r>
      <w:proofErr w:type="spellStart"/>
      <w:r>
        <w:t>CaP</w:t>
      </w:r>
      <w:proofErr w:type="spellEnd"/>
      <w:r>
        <w:t xml:space="preserve"> ratio</w:t>
      </w:r>
    </w:p>
    <w:p w14:paraId="69366F16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685092FB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762387EA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K    AIC </w:t>
      </w:r>
      <w:proofErr w:type="spell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LL</w:t>
      </w:r>
    </w:p>
    <w:p w14:paraId="4C2208F4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      4 627.85      0.00   0.7    0.7 -309.92</w:t>
      </w:r>
    </w:p>
    <w:p w14:paraId="50BE56AD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Myco</w:t>
      </w:r>
      <w:proofErr w:type="spell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5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629.57      1.72   0.3    1.0 -309.78</w:t>
      </w:r>
    </w:p>
    <w:p w14:paraId="3110031D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Year     3 683.06     55.22   0.0    1.0 -338.53</w:t>
      </w:r>
    </w:p>
    <w:p w14:paraId="4E544853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ge      3 687.16     59.31   0.0    1.0 -340.58</w:t>
      </w:r>
    </w:p>
    <w:p w14:paraId="12677B5C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x      4 689.20     61.35   0.0    1.0 -340.60</w:t>
      </w:r>
    </w:p>
    <w:p w14:paraId="26F43EC8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Location 5 690.18     62.34   0.0    1.0 -340.09</w:t>
      </w:r>
    </w:p>
    <w:p w14:paraId="031947A4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LocMyco</w:t>
      </w:r>
      <w:proofErr w:type="spell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6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690.98     63.14   0.0    1.0 -339.49</w:t>
      </w:r>
    </w:p>
    <w:p w14:paraId="7BDE0EE7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null     2 692.49     64.64   0.0    1.0 -344.24</w:t>
      </w:r>
    </w:p>
    <w:p w14:paraId="10EEBA32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yco     3 692.54     64.69   0.0    1.0 -343.27</w:t>
      </w:r>
    </w:p>
    <w:p w14:paraId="0101FE9C" w14:textId="77777777" w:rsidR="007B3759" w:rsidRDefault="007B3759" w:rsidP="00307155"/>
    <w:p w14:paraId="2E8826A7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estimate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  </w:t>
      </w:r>
      <w:proofErr w:type="spell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383FAFEE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pring     -0.233 0.220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88  -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57  0.5423</w:t>
      </w:r>
      <w:proofErr w:type="gramEnd"/>
    </w:p>
    <w:p w14:paraId="7E4D2070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ummer      1.572 0.219 188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7.165  &lt;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.0001</w:t>
      </w:r>
    </w:p>
    <w:p w14:paraId="6FE266DD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Spring - Summer    1.804 0.218 188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8.292  &lt;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.0001</w:t>
      </w:r>
    </w:p>
    <w:p w14:paraId="09C2785A" w14:textId="77777777" w:rsidR="008F603A" w:rsidRDefault="008F603A" w:rsidP="00307155"/>
    <w:p w14:paraId="18CEA360" w14:textId="510C10E0" w:rsidR="007B3759" w:rsidRDefault="007B3759" w:rsidP="00307155">
      <w:pPr>
        <w:pStyle w:val="Heading3"/>
      </w:pPr>
      <w:r>
        <w:t>21-22 Bile acids</w:t>
      </w:r>
    </w:p>
    <w:p w14:paraId="212B4AC2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14DFC40E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6770FCD0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K     AIC </w:t>
      </w:r>
      <w:proofErr w:type="spell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LL</w:t>
      </w:r>
    </w:p>
    <w:p w14:paraId="749FAC73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ge      3 1297.34 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0  0.83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83 -645.67</w:t>
      </w:r>
    </w:p>
    <w:p w14:paraId="2CA79F68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x      4 1303.07 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5.73  0.05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88 -647.54</w:t>
      </w:r>
    </w:p>
    <w:p w14:paraId="359B145A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      4 1303.63 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6.29  0.04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1 -647.81</w:t>
      </w:r>
    </w:p>
    <w:p w14:paraId="196883AF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Location 5 1303.82 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6.48  0.03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5 -646.91</w:t>
      </w:r>
    </w:p>
    <w:p w14:paraId="599092E2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Year     3 1304.87 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7.53  0.02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7 -649.44</w:t>
      </w:r>
    </w:p>
    <w:p w14:paraId="1A5FDECA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LocMyco</w:t>
      </w:r>
      <w:proofErr w:type="spell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6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1305.16 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7.82  0.02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8 -646.58</w:t>
      </w:r>
    </w:p>
    <w:p w14:paraId="6AF2BA6E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Myco</w:t>
      </w:r>
      <w:proofErr w:type="spell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5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1305.55 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8.21  0.01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647.77</w:t>
      </w:r>
    </w:p>
    <w:p w14:paraId="7CE70000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null     2 1309.13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1.79  0.00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652.56</w:t>
      </w:r>
    </w:p>
    <w:p w14:paraId="44F7EB86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Myco     3 1311.13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3.79  0.00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652.56</w:t>
      </w:r>
    </w:p>
    <w:p w14:paraId="5BFF3D6A" w14:textId="77777777" w:rsidR="007B3759" w:rsidRDefault="007B3759" w:rsidP="00307155"/>
    <w:p w14:paraId="7487EFE6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estimate  SE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</w:t>
      </w:r>
      <w:proofErr w:type="spell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1E0B47B0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Adult - Juvenile    -12.4 3.3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63  -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.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769  0.0002</w:t>
      </w:r>
      <w:proofErr w:type="gramEnd"/>
    </w:p>
    <w:p w14:paraId="154B4341" w14:textId="77777777" w:rsidR="008F603A" w:rsidRDefault="008F603A" w:rsidP="00307155"/>
    <w:p w14:paraId="6912DFC8" w14:textId="0F4405B2" w:rsidR="007B3759" w:rsidRDefault="007B3759" w:rsidP="00307155">
      <w:pPr>
        <w:pStyle w:val="Heading3"/>
      </w:pPr>
      <w:r>
        <w:t>21-22 Uric acid</w:t>
      </w:r>
    </w:p>
    <w:p w14:paraId="3A0B6600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6254EF55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6F6E67D8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K    AIC </w:t>
      </w:r>
      <w:proofErr w:type="spell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LL</w:t>
      </w:r>
    </w:p>
    <w:p w14:paraId="7992ACBF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      4 293.29 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0  0.62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62 -142.64</w:t>
      </w:r>
    </w:p>
    <w:p w14:paraId="0AFA0F28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Myco</w:t>
      </w:r>
      <w:proofErr w:type="spell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5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295.04 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75  0.26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88 -142.52</w:t>
      </w:r>
    </w:p>
    <w:p w14:paraId="36241712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Location 5 298.85 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5.56  0.04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2 -144.42</w:t>
      </w:r>
    </w:p>
    <w:p w14:paraId="2195E775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ge      3 300.14 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6.86  0.02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4 -147.07</w:t>
      </w:r>
    </w:p>
    <w:p w14:paraId="0EDD25C9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null     2 300.50 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7.22  0.02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6 -148.25</w:t>
      </w:r>
    </w:p>
    <w:p w14:paraId="54FF3EEC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Year     3 300.52 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7.23  0.02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7 -147.26</w:t>
      </w:r>
    </w:p>
    <w:p w14:paraId="5F1DD8B2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LocMyco</w:t>
      </w:r>
      <w:proofErr w:type="spell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6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300.76 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7.47  0.01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9 -144.38</w:t>
      </w:r>
    </w:p>
    <w:p w14:paraId="170F1343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Myco     3 302.35 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9.06  0.01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48.18</w:t>
      </w:r>
    </w:p>
    <w:p w14:paraId="3862A8B6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x      4 303.20 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9.92  0.00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47.60</w:t>
      </w:r>
    </w:p>
    <w:p w14:paraId="41C42C36" w14:textId="580AB2EC" w:rsidR="007B3759" w:rsidRDefault="007B3759" w:rsidP="00307155"/>
    <w:p w14:paraId="4FE03539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estimate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  </w:t>
      </w:r>
      <w:proofErr w:type="spell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67669D74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pring     0.2802 0.0924 187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.032  0.0078</w:t>
      </w:r>
      <w:proofErr w:type="gramEnd"/>
    </w:p>
    <w:p w14:paraId="66B34B7F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ummer     0.2579 0.0917 187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.812  0.0150</w:t>
      </w:r>
      <w:proofErr w:type="gramEnd"/>
    </w:p>
    <w:p w14:paraId="0764379C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Spring -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ummer  -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0.0223 0.0914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87  -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44  0.9676</w:t>
      </w:r>
      <w:proofErr w:type="gramEnd"/>
    </w:p>
    <w:p w14:paraId="4C78B384" w14:textId="77777777" w:rsidR="008F603A" w:rsidRDefault="008F603A" w:rsidP="00307155"/>
    <w:p w14:paraId="5B865635" w14:textId="133536A6" w:rsidR="007B3759" w:rsidRDefault="007B3759" w:rsidP="00307155">
      <w:pPr>
        <w:pStyle w:val="Heading3"/>
      </w:pPr>
      <w:r>
        <w:t>21-22 Creatine Kinase</w:t>
      </w:r>
    </w:p>
    <w:p w14:paraId="71DC93BA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361C4546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759A6E43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K     AIC </w:t>
      </w:r>
      <w:proofErr w:type="spell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LL</w:t>
      </w:r>
    </w:p>
    <w:p w14:paraId="4084E664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Year     3 3074.12 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0  0.98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8 -1534.06</w:t>
      </w:r>
    </w:p>
    <w:p w14:paraId="45877374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      4 3083.57 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9.45  0.01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9 -1537.79</w:t>
      </w:r>
    </w:p>
    <w:p w14:paraId="7864FCE8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Myco</w:t>
      </w:r>
      <w:proofErr w:type="spell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5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3085.27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1.15  0.00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9 -1537.64</w:t>
      </w:r>
    </w:p>
    <w:p w14:paraId="55475354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null     2 3085.84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1.72  0.00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9 -1540.92</w:t>
      </w:r>
    </w:p>
    <w:p w14:paraId="2C54B1E1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ge      3 3086.13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2.01  0.00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540.06</w:t>
      </w:r>
    </w:p>
    <w:p w14:paraId="4838E1F3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Myco     3 3086.65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2.53  0.00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540.33</w:t>
      </w:r>
    </w:p>
    <w:p w14:paraId="4940FF9E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Location 5 3087.69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3.57  0.00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538.85</w:t>
      </w:r>
    </w:p>
    <w:p w14:paraId="5D9B3028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LocMyco</w:t>
      </w:r>
      <w:proofErr w:type="spell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6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3088.10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3.98  0.00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538.05</w:t>
      </w:r>
    </w:p>
    <w:p w14:paraId="25934D9E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x      4 3088.47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4.35  0.00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540.24</w:t>
      </w:r>
    </w:p>
    <w:p w14:paraId="37228AF8" w14:textId="1B77CDD8" w:rsidR="007B3759" w:rsidRDefault="007B3759" w:rsidP="008F603A"/>
    <w:p w14:paraId="56E5F265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estimate  SE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</w:t>
      </w:r>
      <w:proofErr w:type="spell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4E90E03C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Year2021 - Year2022      562 150 182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.753  0.0002</w:t>
      </w:r>
      <w:proofErr w:type="gramEnd"/>
    </w:p>
    <w:p w14:paraId="030B8117" w14:textId="77777777" w:rsidR="008F603A" w:rsidRDefault="008F603A" w:rsidP="008F603A"/>
    <w:p w14:paraId="29A2C9ED" w14:textId="24458B99" w:rsidR="007B3759" w:rsidRDefault="007B3759" w:rsidP="00307155">
      <w:pPr>
        <w:pStyle w:val="Heading3"/>
      </w:pPr>
      <w:r>
        <w:t>21-22 AST</w:t>
      </w:r>
    </w:p>
    <w:p w14:paraId="2A8FF35A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6F778CD3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58625F48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K     AIC </w:t>
      </w:r>
      <w:proofErr w:type="spell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LL</w:t>
      </w:r>
    </w:p>
    <w:p w14:paraId="50EE24E6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ge      3 2143.67 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0  0.25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25 -1068.84</w:t>
      </w:r>
    </w:p>
    <w:p w14:paraId="5B0A59EE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Myco     3 2143.93 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26  0.22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48 -1068.97</w:t>
      </w:r>
    </w:p>
    <w:p w14:paraId="3728D927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Myco</w:t>
      </w:r>
      <w:proofErr w:type="spell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5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2145.12 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45  0.12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60 -1067.56</w:t>
      </w:r>
    </w:p>
    <w:p w14:paraId="351F70E7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LocMyco</w:t>
      </w:r>
      <w:proofErr w:type="spell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6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2145.47 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79  0.10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71 -1066.73</w:t>
      </w:r>
    </w:p>
    <w:p w14:paraId="123B2F8D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null     2 2145.72 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.05  0.09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80 -1070.86</w:t>
      </w:r>
    </w:p>
    <w:p w14:paraId="039C01B4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Location 5 2145.93 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.26  0.08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88 -1067.97</w:t>
      </w:r>
    </w:p>
    <w:p w14:paraId="12FA02D4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      4 2146.17 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.49  0.07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5 -1069.08</w:t>
      </w:r>
    </w:p>
    <w:p w14:paraId="1C4B277B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Year     3 2147.72 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.05  0.03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9 -1070.86</w:t>
      </w:r>
    </w:p>
    <w:p w14:paraId="0A365076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x      4 2149.57 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5.89  0.01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070.78</w:t>
      </w:r>
    </w:p>
    <w:p w14:paraId="482E1079" w14:textId="77777777" w:rsidR="007B3759" w:rsidRDefault="007B3759" w:rsidP="008F603A"/>
    <w:p w14:paraId="1573469C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 estimate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  </w:t>
      </w:r>
      <w:proofErr w:type="spell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02688034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Adult - Juvenile    -35.5 17.6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89  -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.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12  0.0456</w:t>
      </w:r>
      <w:proofErr w:type="gramEnd"/>
    </w:p>
    <w:p w14:paraId="04F9D069" w14:textId="77777777" w:rsidR="008F603A" w:rsidRDefault="008F603A" w:rsidP="008F603A"/>
    <w:p w14:paraId="2F4124E9" w14:textId="09D2C765" w:rsidR="007B3759" w:rsidRDefault="007B3759" w:rsidP="00307155">
      <w:pPr>
        <w:pStyle w:val="Heading3"/>
      </w:pPr>
      <w:r>
        <w:t>21-22 Sodium</w:t>
      </w:r>
    </w:p>
    <w:p w14:paraId="3DE9A4B8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4760F4B2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6D981FF0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K    AIC </w:t>
      </w:r>
      <w:proofErr w:type="spell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LL</w:t>
      </w:r>
    </w:p>
    <w:p w14:paraId="000E1AC6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Myco</w:t>
      </w:r>
      <w:proofErr w:type="spell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5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870.87 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0  0.68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68 -430.43</w:t>
      </w:r>
    </w:p>
    <w:p w14:paraId="3825D6A7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      4 872.39 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53  0.32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432.20</w:t>
      </w:r>
    </w:p>
    <w:p w14:paraId="1EA88B67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LocMyco</w:t>
      </w:r>
      <w:proofErr w:type="spell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5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886.82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5.95  0.00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438.41</w:t>
      </w:r>
    </w:p>
    <w:p w14:paraId="42F8C183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Myco     3 887.11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6.24  0.00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440.55</w:t>
      </w:r>
    </w:p>
    <w:p w14:paraId="5C24A949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Location 4 893.82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2.95  0.00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442.91</w:t>
      </w:r>
    </w:p>
    <w:p w14:paraId="057F488A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null     2 894.37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3.50  0.00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445.18</w:t>
      </w:r>
    </w:p>
    <w:p w14:paraId="7F0E82A3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x      4 894.84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3.97  0.00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443.42</w:t>
      </w:r>
    </w:p>
    <w:p w14:paraId="6AB6A35E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Year     3 895.97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5.11  0.00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444.99</w:t>
      </w:r>
    </w:p>
    <w:p w14:paraId="7BA64C99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ge      3 896.03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5.16  0.00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445.01</w:t>
      </w:r>
    </w:p>
    <w:p w14:paraId="6257808D" w14:textId="77777777" w:rsidR="007B3759" w:rsidRDefault="007B3759" w:rsidP="008F603A"/>
    <w:p w14:paraId="322BCCDF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estimate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  </w:t>
      </w:r>
      <w:proofErr w:type="spell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555F4B58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pring       3.36 1.25 134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.694  0.0216</w:t>
      </w:r>
      <w:proofErr w:type="gramEnd"/>
    </w:p>
    <w:p w14:paraId="43DA61FC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ummer      -2.61 1.35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34  -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941  0.1312</w:t>
      </w:r>
      <w:proofErr w:type="gramEnd"/>
    </w:p>
    <w:p w14:paraId="2BEDD36B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Spring - Summer    -5.97 1.14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34  -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5.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23  &lt;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.0001</w:t>
      </w:r>
    </w:p>
    <w:p w14:paraId="0230417D" w14:textId="77777777" w:rsidR="008F603A" w:rsidRDefault="008F603A" w:rsidP="008F603A"/>
    <w:p w14:paraId="5307D909" w14:textId="2DDCA752" w:rsidR="007B3759" w:rsidRDefault="007B3759" w:rsidP="00307155">
      <w:pPr>
        <w:pStyle w:val="Heading3"/>
      </w:pPr>
      <w:r>
        <w:t xml:space="preserve">21-22 </w:t>
      </w:r>
      <w:r w:rsidR="00307155">
        <w:t>GLDH</w:t>
      </w:r>
    </w:p>
    <w:p w14:paraId="75ABE2FB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5E2FB6A3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677E6401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K     AIC </w:t>
      </w:r>
      <w:proofErr w:type="spell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LL</w:t>
      </w:r>
    </w:p>
    <w:p w14:paraId="76CF5D91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Myco</w:t>
      </w:r>
      <w:proofErr w:type="spell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5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1309.10 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0  0.41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41 -649.55</w:t>
      </w:r>
    </w:p>
    <w:p w14:paraId="0C457066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      4 1309.82 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72  0.29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70 -650.91</w:t>
      </w:r>
    </w:p>
    <w:p w14:paraId="5EF5C21C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x      4 1311.93 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.83  0.10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80 -651.96</w:t>
      </w:r>
    </w:p>
    <w:p w14:paraId="152489D6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null     2 1312.72 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.63  0.07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87 -654.36</w:t>
      </w:r>
    </w:p>
    <w:p w14:paraId="35C88C2B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Myco     3 1312.88 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.79  0.06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3 -653.44</w:t>
      </w:r>
    </w:p>
    <w:p w14:paraId="69B614A7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Year     3 1314.37 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5.27  0.03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6 -654.18</w:t>
      </w:r>
    </w:p>
    <w:p w14:paraId="09432C01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ge      3 1314.51 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5.42  0.03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9 -654.26</w:t>
      </w:r>
    </w:p>
    <w:p w14:paraId="70FBD3F7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LocMyco</w:t>
      </w:r>
      <w:proofErr w:type="spell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6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1317.53 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8.44  0.01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9 -652.77</w:t>
      </w:r>
    </w:p>
    <w:p w14:paraId="07FF8E04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Location 5 1317.70   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8.60  0.01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653.85</w:t>
      </w:r>
    </w:p>
    <w:p w14:paraId="30D7AA1A" w14:textId="77777777" w:rsidR="00307155" w:rsidRDefault="00307155" w:rsidP="00307155"/>
    <w:p w14:paraId="12A7C674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estimate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  </w:t>
      </w:r>
      <w:proofErr w:type="spell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49751407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pring      -4.61 1.76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74  -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.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615  0.0262</w:t>
      </w:r>
      <w:proofErr w:type="gramEnd"/>
    </w:p>
    <w:p w14:paraId="2B8E19C0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ummer      -1.78 1.77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74  -</w:t>
      </w:r>
      <w:proofErr w:type="gramEnd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07  0.5735</w:t>
      </w:r>
      <w:proofErr w:type="gramEnd"/>
    </w:p>
    <w:p w14:paraId="057E9FFD" w14:textId="77777777" w:rsidR="008F603A" w:rsidRPr="008F603A" w:rsidRDefault="008F603A" w:rsidP="008F60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Spring - Summer     2.83 1.80 174   </w:t>
      </w:r>
      <w:proofErr w:type="gramStart"/>
      <w:r w:rsidRPr="008F603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570  0.2613</w:t>
      </w:r>
      <w:proofErr w:type="gramEnd"/>
    </w:p>
    <w:p w14:paraId="47FC9897" w14:textId="77777777" w:rsidR="008F603A" w:rsidRDefault="008F603A" w:rsidP="00307155"/>
    <w:p w14:paraId="718853F9" w14:textId="5ADD1E04" w:rsidR="00307155" w:rsidRDefault="00307155" w:rsidP="00307155">
      <w:pPr>
        <w:pStyle w:val="Heading3"/>
      </w:pPr>
      <w:r>
        <w:t>21-</w:t>
      </w:r>
      <w:r>
        <w:t>22 Glucose</w:t>
      </w:r>
    </w:p>
    <w:p w14:paraId="0585C6A4" w14:textId="77777777" w:rsidR="008B6B03" w:rsidRPr="008B6B03" w:rsidRDefault="008B6B03" w:rsidP="008B6B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B6B03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78223C3E" w14:textId="77777777" w:rsidR="008B6B03" w:rsidRPr="008B6B03" w:rsidRDefault="008B6B03" w:rsidP="008B6B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546E1F57" w14:textId="77777777" w:rsidR="008B6B03" w:rsidRPr="008B6B03" w:rsidRDefault="008B6B03" w:rsidP="008B6B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B6B03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K    AIC </w:t>
      </w:r>
      <w:proofErr w:type="spellStart"/>
      <w:r w:rsidRPr="008B6B03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8B6B03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8B6B03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8B6B03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8B6B03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8B6B03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LL</w:t>
      </w:r>
    </w:p>
    <w:p w14:paraId="1FB54086" w14:textId="77777777" w:rsidR="008B6B03" w:rsidRPr="008B6B03" w:rsidRDefault="008B6B03" w:rsidP="008B6B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B6B03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      3 624.33      </w:t>
      </w:r>
      <w:proofErr w:type="gramStart"/>
      <w:r w:rsidRPr="008B6B03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0  0.73</w:t>
      </w:r>
      <w:proofErr w:type="gramEnd"/>
      <w:r w:rsidRPr="008B6B03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73 -309.16</w:t>
      </w:r>
    </w:p>
    <w:p w14:paraId="07790816" w14:textId="77777777" w:rsidR="008B6B03" w:rsidRPr="008B6B03" w:rsidRDefault="008B6B03" w:rsidP="008B6B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8B6B03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Myco</w:t>
      </w:r>
      <w:proofErr w:type="spellEnd"/>
      <w:r w:rsidRPr="008B6B03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4</w:t>
      </w:r>
      <w:proofErr w:type="gramEnd"/>
      <w:r w:rsidRPr="008B6B03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626.32      </w:t>
      </w:r>
      <w:proofErr w:type="gramStart"/>
      <w:r w:rsidRPr="008B6B03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.00  0.27</w:t>
      </w:r>
      <w:proofErr w:type="gramEnd"/>
      <w:r w:rsidRPr="008B6B03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309.16</w:t>
      </w:r>
    </w:p>
    <w:p w14:paraId="4937D855" w14:textId="77777777" w:rsidR="008B6B03" w:rsidRPr="008B6B03" w:rsidRDefault="008B6B03" w:rsidP="008B6B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8B6B03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LocMyco</w:t>
      </w:r>
      <w:proofErr w:type="spellEnd"/>
      <w:r w:rsidRPr="008B6B03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5</w:t>
      </w:r>
      <w:proofErr w:type="gramEnd"/>
      <w:r w:rsidRPr="008B6B03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657.08     </w:t>
      </w:r>
      <w:proofErr w:type="gramStart"/>
      <w:r w:rsidRPr="008B6B03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2.75  0.00</w:t>
      </w:r>
      <w:proofErr w:type="gramEnd"/>
      <w:r w:rsidRPr="008B6B03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323.54</w:t>
      </w:r>
    </w:p>
    <w:p w14:paraId="7E731263" w14:textId="77777777" w:rsidR="008B6B03" w:rsidRPr="008B6B03" w:rsidRDefault="008B6B03" w:rsidP="008B6B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B6B03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Myco     3 659.77     </w:t>
      </w:r>
      <w:proofErr w:type="gramStart"/>
      <w:r w:rsidRPr="008B6B03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5.45  0.00</w:t>
      </w:r>
      <w:proofErr w:type="gramEnd"/>
      <w:r w:rsidRPr="008B6B03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326.89</w:t>
      </w:r>
    </w:p>
    <w:p w14:paraId="1F95542E" w14:textId="77777777" w:rsidR="008B6B03" w:rsidRPr="008B6B03" w:rsidRDefault="008B6B03" w:rsidP="008B6B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B6B03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Location 4 660.15     </w:t>
      </w:r>
      <w:proofErr w:type="gramStart"/>
      <w:r w:rsidRPr="008B6B03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5.82  0.00</w:t>
      </w:r>
      <w:proofErr w:type="gramEnd"/>
      <w:r w:rsidRPr="008B6B03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326.08</w:t>
      </w:r>
    </w:p>
    <w:p w14:paraId="3ECB380F" w14:textId="77777777" w:rsidR="008B6B03" w:rsidRPr="008B6B03" w:rsidRDefault="008B6B03" w:rsidP="008B6B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B6B03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null     2 661.60     </w:t>
      </w:r>
      <w:proofErr w:type="gramStart"/>
      <w:r w:rsidRPr="008B6B03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7.28  0.00</w:t>
      </w:r>
      <w:proofErr w:type="gramEnd"/>
      <w:r w:rsidRPr="008B6B03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328.80</w:t>
      </w:r>
    </w:p>
    <w:p w14:paraId="15327F01" w14:textId="77777777" w:rsidR="008B6B03" w:rsidRPr="008B6B03" w:rsidRDefault="008B6B03" w:rsidP="008B6B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8B6B03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ge      3 663.56     </w:t>
      </w:r>
      <w:proofErr w:type="gramStart"/>
      <w:r w:rsidRPr="008B6B03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9.23  0.00</w:t>
      </w:r>
      <w:proofErr w:type="gramEnd"/>
      <w:r w:rsidRPr="008B6B03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328.78</w:t>
      </w:r>
    </w:p>
    <w:p w14:paraId="4D3EFDE3" w14:textId="77777777" w:rsidR="008B6B03" w:rsidRPr="008B6B03" w:rsidRDefault="008B6B03" w:rsidP="008B6B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8B6B03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x      4 663.96     </w:t>
      </w:r>
      <w:proofErr w:type="gramStart"/>
      <w:r w:rsidRPr="008B6B03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9.63  0.00</w:t>
      </w:r>
      <w:proofErr w:type="gramEnd"/>
      <w:r w:rsidRPr="008B6B03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327.98</w:t>
      </w:r>
    </w:p>
    <w:p w14:paraId="160A75DD" w14:textId="77777777" w:rsidR="00307155" w:rsidRDefault="00307155" w:rsidP="00307155"/>
    <w:p w14:paraId="79AE5820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estimate  SE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3077BDE9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Spring - Summer    -55.8 7.7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62  -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7.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48  &lt;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.0001</w:t>
      </w:r>
    </w:p>
    <w:p w14:paraId="13A70265" w14:textId="77777777" w:rsidR="008B6B03" w:rsidRDefault="008B6B03" w:rsidP="00307155"/>
    <w:p w14:paraId="2A58633F" w14:textId="4498A85D" w:rsidR="00307155" w:rsidRDefault="00307155" w:rsidP="00307155">
      <w:pPr>
        <w:pStyle w:val="Heading3"/>
      </w:pPr>
      <w:r>
        <w:t>21-</w:t>
      </w:r>
      <w:r>
        <w:t>22 Potassium</w:t>
      </w:r>
    </w:p>
    <w:p w14:paraId="540ABE7E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3B3ACC7A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59C342F4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K    AIC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LL</w:t>
      </w:r>
    </w:p>
    <w:p w14:paraId="32EC744A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      3 138.94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0  0.69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69 -66.47</w:t>
      </w:r>
    </w:p>
    <w:p w14:paraId="34361912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Myco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4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140.56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62  0.31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66.28</w:t>
      </w:r>
    </w:p>
    <w:p w14:paraId="1A6C8761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LocMyco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5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157.93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9.00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73.97</w:t>
      </w:r>
    </w:p>
    <w:p w14:paraId="509264C9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Location 4 158.01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9.08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75.01</w:t>
      </w:r>
    </w:p>
    <w:p w14:paraId="1B3156FA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null     2 158.64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9.71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77.32</w:t>
      </w:r>
    </w:p>
    <w:p w14:paraId="4EE27422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Myco     3 159.60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0.66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76.80</w:t>
      </w:r>
    </w:p>
    <w:p w14:paraId="608E28D9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ge      3 160.64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1.71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77.32</w:t>
      </w:r>
    </w:p>
    <w:p w14:paraId="48C1E745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x      4 162.64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3.70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77.32</w:t>
      </w:r>
    </w:p>
    <w:p w14:paraId="3B4C19D8" w14:textId="77777777" w:rsidR="00307155" w:rsidRDefault="00307155" w:rsidP="00307155"/>
    <w:p w14:paraId="1BB9B8C0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estimate    SE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3EF165E8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Spring - Summer   -0.869 0.174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62  -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5.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03  &lt;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.0001</w:t>
      </w:r>
    </w:p>
    <w:p w14:paraId="0AF79013" w14:textId="77777777" w:rsidR="00112AC0" w:rsidRDefault="00112AC0" w:rsidP="00307155"/>
    <w:p w14:paraId="707BAD61" w14:textId="3D1A76CB" w:rsidR="00307155" w:rsidRDefault="00307155" w:rsidP="00307155">
      <w:pPr>
        <w:pStyle w:val="Heading3"/>
      </w:pPr>
      <w:r>
        <w:t>22 PCV</w:t>
      </w:r>
    </w:p>
    <w:p w14:paraId="7850CBF3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4EAD2941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641485BE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K    AIC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LL</w:t>
      </w:r>
    </w:p>
    <w:p w14:paraId="025BAFC8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null     2 690.49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0  0.16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16 -343.24</w:t>
      </w:r>
    </w:p>
    <w:p w14:paraId="12733266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      4 690.82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33  0.13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29 -341.41</w:t>
      </w:r>
    </w:p>
    <w:p w14:paraId="68612302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Adeno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691.22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73  0.11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40 -340.61</w:t>
      </w:r>
    </w:p>
    <w:p w14:paraId="7188FE28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TrHV1    3 691.26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77  0.11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51 -342.63</w:t>
      </w:r>
    </w:p>
    <w:p w14:paraId="2F8B3D18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deno    3 691.85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37  0.08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59 -342.93</w:t>
      </w:r>
    </w:p>
    <w:p w14:paraId="0BB37F3D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Myco     3 692.04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55  0.07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66 -343.02</w:t>
      </w:r>
    </w:p>
    <w:p w14:paraId="0024FF83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Location 4 692.05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56  0.07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73 -342.02</w:t>
      </w:r>
    </w:p>
    <w:p w14:paraId="266AE87B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Myco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5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692.07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59  0.07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80 -341.04</w:t>
      </w:r>
    </w:p>
    <w:p w14:paraId="6E6590BF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ge      3 692.36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87  0.06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87 -343.18</w:t>
      </w:r>
    </w:p>
    <w:p w14:paraId="496EE459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TrHV1 5 692.40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91  0.06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3 -341.20</w:t>
      </w:r>
    </w:p>
    <w:p w14:paraId="3E3B1900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x      4 693.12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.63  0.04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7 -342.56</w:t>
      </w:r>
    </w:p>
    <w:p w14:paraId="7C3AF9B3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LocAdeno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693.72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.23  0.03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341.86</w:t>
      </w:r>
    </w:p>
    <w:p w14:paraId="0DBF6E8C" w14:textId="77777777" w:rsidR="00307155" w:rsidRDefault="00307155" w:rsidP="00307155"/>
    <w:p w14:paraId="604D137D" w14:textId="77777777" w:rsidR="00112AC0" w:rsidRDefault="00112AC0" w:rsidP="00307155"/>
    <w:p w14:paraId="28BE73A2" w14:textId="1325656E" w:rsidR="00307155" w:rsidRDefault="00307155" w:rsidP="00307155">
      <w:pPr>
        <w:pStyle w:val="Heading3"/>
      </w:pPr>
      <w:r>
        <w:t>22 TS</w:t>
      </w:r>
    </w:p>
    <w:p w14:paraId="22FFB9DD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478A1FDD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18F52D31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K    AIC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LL</w:t>
      </w:r>
    </w:p>
    <w:p w14:paraId="10D3645B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      4 277.52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0  0.41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41 -134.76</w:t>
      </w:r>
    </w:p>
    <w:p w14:paraId="18BDA957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Myco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5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278.40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88  0.27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68 -134.20</w:t>
      </w:r>
    </w:p>
    <w:p w14:paraId="3F161D83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Adeno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279.39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87  0.16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84 -134.69</w:t>
      </w:r>
    </w:p>
    <w:p w14:paraId="4E76F930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TrHV1 5 279.47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95  0.16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34.74</w:t>
      </w:r>
    </w:p>
    <w:p w14:paraId="45429508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TrHV1    3 297.69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0.18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45.85</w:t>
      </w:r>
    </w:p>
    <w:p w14:paraId="265C31A5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ge      3 297.70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0.18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45.85</w:t>
      </w:r>
    </w:p>
    <w:p w14:paraId="39E94356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null     2 298.03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0.52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47.02</w:t>
      </w:r>
    </w:p>
    <w:p w14:paraId="44C8FD27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Location 4 298.68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1.16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45.34</w:t>
      </w:r>
    </w:p>
    <w:p w14:paraId="6DA4A2DF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deno    3 299.55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2.03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46.78</w:t>
      </w:r>
    </w:p>
    <w:p w14:paraId="60093FD1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LocAdeno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299.96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2.44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44.98</w:t>
      </w:r>
    </w:p>
    <w:p w14:paraId="5DE22A0A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Myco     3 299.97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2.45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46.99</w:t>
      </w:r>
    </w:p>
    <w:p w14:paraId="487397CD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x      4 301.17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3.65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46.58</w:t>
      </w:r>
    </w:p>
    <w:p w14:paraId="21949616" w14:textId="77777777" w:rsidR="00307155" w:rsidRDefault="00307155" w:rsidP="00307155"/>
    <w:p w14:paraId="2853B162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estimate    SE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2DC8B972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pring      0.215 0.225 99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956  0.6066</w:t>
      </w:r>
      <w:proofErr w:type="gramEnd"/>
    </w:p>
    <w:p w14:paraId="087F10C7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ummer      1.084 0.222 99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.893  &lt;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.0001</w:t>
      </w:r>
    </w:p>
    <w:p w14:paraId="0DB344EA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Spring - Summer    0.870 0.223 99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.893  0.0005</w:t>
      </w:r>
      <w:proofErr w:type="gramEnd"/>
    </w:p>
    <w:p w14:paraId="091AB268" w14:textId="77777777" w:rsidR="00112AC0" w:rsidRDefault="00112AC0" w:rsidP="00307155"/>
    <w:p w14:paraId="4E4C46EF" w14:textId="6981BA1A" w:rsidR="00307155" w:rsidRDefault="00307155" w:rsidP="00307155">
      <w:pPr>
        <w:pStyle w:val="Heading3"/>
      </w:pPr>
      <w:r>
        <w:t>22 WBC</w:t>
      </w:r>
    </w:p>
    <w:p w14:paraId="040D7F57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14DAEE78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2DFB3E79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K     AIC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LL</w:t>
      </w:r>
    </w:p>
    <w:p w14:paraId="1A98695F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      4 2122.88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0  0.39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39 -1057.44</w:t>
      </w:r>
    </w:p>
    <w:p w14:paraId="640F2AF1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TrHV1 5 2123.80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92  0.24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63 -1056.90</w:t>
      </w:r>
    </w:p>
    <w:p w14:paraId="34EF39B1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Adeno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2124.05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17  0.22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85 -1057.02</w:t>
      </w:r>
    </w:p>
    <w:p w14:paraId="5885027B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Myco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5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2124.72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83  0.15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057.36</w:t>
      </w:r>
    </w:p>
    <w:p w14:paraId="01BD17F5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ge      3 2145.83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2.94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069.91</w:t>
      </w:r>
    </w:p>
    <w:p w14:paraId="4E4CBB5D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x      4 2149.05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6.17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070.53</w:t>
      </w:r>
    </w:p>
    <w:p w14:paraId="70BCC2D0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Myco     3 2149.30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6.41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071.65</w:t>
      </w:r>
    </w:p>
    <w:p w14:paraId="148AA937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null     2 2152.27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9.38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074.13</w:t>
      </w:r>
    </w:p>
    <w:p w14:paraId="268A5C01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TrHV1    3 2152.88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0.00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073.44</w:t>
      </w:r>
    </w:p>
    <w:p w14:paraId="24F84E9C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deno    3 2154.04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1.16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074.02</w:t>
      </w:r>
    </w:p>
    <w:p w14:paraId="64EC6BA5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Location 4 2155.59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2.71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073.80</w:t>
      </w:r>
    </w:p>
    <w:p w14:paraId="5CEA82E3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LocAdeno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2157.25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4.37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073.63</w:t>
      </w:r>
    </w:p>
    <w:p w14:paraId="4896691D" w14:textId="77777777" w:rsidR="00307155" w:rsidRDefault="00307155" w:rsidP="00307155"/>
    <w:p w14:paraId="635D5B1F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estimate   SE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0F7DA675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pring      11786 1908 99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6.176  &lt;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.0001</w:t>
      </w:r>
    </w:p>
    <w:p w14:paraId="62678316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ummer       5099 1880 99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.712  0.0213</w:t>
      </w:r>
      <w:proofErr w:type="gramEnd"/>
    </w:p>
    <w:p w14:paraId="381CBFC1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Spring - Summer    -6687 1895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99  -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.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529  0.0018</w:t>
      </w:r>
      <w:proofErr w:type="gramEnd"/>
    </w:p>
    <w:p w14:paraId="5DFF5C50" w14:textId="77777777" w:rsidR="00112AC0" w:rsidRDefault="00112AC0" w:rsidP="00307155"/>
    <w:p w14:paraId="60A2B5AE" w14:textId="255410E7" w:rsidR="00307155" w:rsidRDefault="00307155" w:rsidP="00307155">
      <w:pPr>
        <w:pStyle w:val="Heading3"/>
      </w:pPr>
      <w:r>
        <w:t>22 ESR</w:t>
      </w:r>
    </w:p>
    <w:p w14:paraId="7E77CD4C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550BC642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3FC1B050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K    AIC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LL</w:t>
      </w:r>
    </w:p>
    <w:p w14:paraId="0495BAD8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TrHV1 5 506.25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0  0.64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64 -248.12</w:t>
      </w:r>
    </w:p>
    <w:p w14:paraId="7F2D9268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      4 508.59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.35  0.2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84 -250.30</w:t>
      </w:r>
    </w:p>
    <w:p w14:paraId="1256AADA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Adeno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510.37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.12  0.08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2 -250.18</w:t>
      </w:r>
    </w:p>
    <w:p w14:paraId="21E52578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Myco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5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10.55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.31  0.07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250.28</w:t>
      </w:r>
    </w:p>
    <w:p w14:paraId="6EDB2FE0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TrHV1    3 517.39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1.14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255.69</w:t>
      </w:r>
    </w:p>
    <w:p w14:paraId="69C8A8EC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null     2 522.75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6.50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259.38</w:t>
      </w:r>
    </w:p>
    <w:p w14:paraId="52054C03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deno    3 523.15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6.91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258.58</w:t>
      </w:r>
    </w:p>
    <w:p w14:paraId="3041E69B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ge      3 524.48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8.24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259.24</w:t>
      </w:r>
    </w:p>
    <w:p w14:paraId="6B38A824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Myco     3 524.61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8.36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259.30</w:t>
      </w:r>
    </w:p>
    <w:p w14:paraId="77975321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x      4 525.83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9.58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258.91</w:t>
      </w:r>
    </w:p>
    <w:p w14:paraId="035D021E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LocAdeno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526.61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0.36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258.30</w:t>
      </w:r>
    </w:p>
    <w:p w14:paraId="2226E662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Location 4 526.65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0.40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259.32</w:t>
      </w:r>
    </w:p>
    <w:p w14:paraId="579681E8" w14:textId="77777777" w:rsidR="00307155" w:rsidRDefault="00307155" w:rsidP="00307155"/>
    <w:p w14:paraId="034FDB6C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ontrast  estimate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SE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29A1699F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Neg - Pos      1.7 0.825 98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.065  0.0415</w:t>
      </w:r>
      <w:proofErr w:type="gramEnd"/>
    </w:p>
    <w:p w14:paraId="54F29B8D" w14:textId="77777777" w:rsidR="00112AC0" w:rsidRDefault="00112AC0" w:rsidP="00307155"/>
    <w:p w14:paraId="78976FB3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estimate    SE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64A52913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pring     -1.930 0.688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98  -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.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807  0.0165</w:t>
      </w:r>
      <w:proofErr w:type="gramEnd"/>
    </w:p>
    <w:p w14:paraId="2F25B244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ummer     -2.645 0.698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98  -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.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790  0.0008</w:t>
      </w:r>
      <w:proofErr w:type="gramEnd"/>
    </w:p>
    <w:p w14:paraId="5434B7EA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Spring - Summer   -0.715 0.711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98  -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05  0.5752</w:t>
      </w:r>
      <w:proofErr w:type="gramEnd"/>
    </w:p>
    <w:p w14:paraId="26387EDE" w14:textId="77777777" w:rsidR="00112AC0" w:rsidRDefault="00112AC0" w:rsidP="00307155"/>
    <w:p w14:paraId="1B3E1BAF" w14:textId="37061DEC" w:rsidR="00307155" w:rsidRDefault="00307155" w:rsidP="00307155">
      <w:pPr>
        <w:pStyle w:val="Heading3"/>
      </w:pPr>
      <w:r>
        <w:t>22 Heterophils</w:t>
      </w:r>
    </w:p>
    <w:p w14:paraId="48D23370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430C3E6F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47C3EDA2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K     AIC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LL</w:t>
      </w:r>
    </w:p>
    <w:p w14:paraId="42803A5D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      4 1712.40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0  0.41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41 -852.20</w:t>
      </w:r>
    </w:p>
    <w:p w14:paraId="4C4BEBCF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Adeno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1713.60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20  0.23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64 -851.80</w:t>
      </w:r>
    </w:p>
    <w:p w14:paraId="17A23EDE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TrHV1 5 1713.75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36  0.21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84 -851.88</w:t>
      </w:r>
    </w:p>
    <w:p w14:paraId="465275E2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Myco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5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1714.35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95  0.16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852.17</w:t>
      </w:r>
    </w:p>
    <w:p w14:paraId="64813185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Myco     3 1729.45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7.05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861.72</w:t>
      </w:r>
    </w:p>
    <w:p w14:paraId="4B55B407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null     2 1731.16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8.77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863.58</w:t>
      </w:r>
    </w:p>
    <w:p w14:paraId="31E83BEC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TrHV1    3 1731.57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9.18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862.79</w:t>
      </w:r>
    </w:p>
    <w:p w14:paraId="354F9C3C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Location 4 1731.94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9.54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861.97</w:t>
      </w:r>
    </w:p>
    <w:p w14:paraId="4A2978EC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ge      3 1732.38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9.99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863.19</w:t>
      </w:r>
    </w:p>
    <w:p w14:paraId="3410C862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deno    3 1732.53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0.13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863.26</w:t>
      </w:r>
    </w:p>
    <w:p w14:paraId="02E4187E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LocAdeno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1733.69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1.29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861.84</w:t>
      </w:r>
    </w:p>
    <w:p w14:paraId="038C58CB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x      4 1733.84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1.45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862.92</w:t>
      </w:r>
    </w:p>
    <w:p w14:paraId="639B3454" w14:textId="77777777" w:rsidR="00307155" w:rsidRDefault="00307155" w:rsidP="00307155"/>
    <w:p w14:paraId="0E2C16A8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estimate  SE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4C6DE1A7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pring       1215 255 99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.760  &lt;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.0001</w:t>
      </w:r>
    </w:p>
    <w:p w14:paraId="2E76AD78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ummer        283 251 99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125  0.5012</w:t>
      </w:r>
      <w:proofErr w:type="gramEnd"/>
    </w:p>
    <w:p w14:paraId="19E99A5B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Spring - Summer     -932 253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99  -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.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678  0.0011</w:t>
      </w:r>
      <w:proofErr w:type="gramEnd"/>
    </w:p>
    <w:p w14:paraId="6E5CCA17" w14:textId="77777777" w:rsidR="00112AC0" w:rsidRDefault="00112AC0" w:rsidP="00307155"/>
    <w:p w14:paraId="492F65D8" w14:textId="0B82226A" w:rsidR="00307155" w:rsidRDefault="00307155" w:rsidP="00307155">
      <w:pPr>
        <w:pStyle w:val="Heading3"/>
      </w:pPr>
      <w:r>
        <w:t>22 Lymphocytes</w:t>
      </w:r>
    </w:p>
    <w:p w14:paraId="239AF3AD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0A82F005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5C3E9DD2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K     AIC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LL</w:t>
      </w:r>
    </w:p>
    <w:p w14:paraId="69396F5B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      4 2020.52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0  0.35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35 -1006.26</w:t>
      </w:r>
    </w:p>
    <w:p w14:paraId="5B71EFBE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Adeno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2020.70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18  0.32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66 -1005.35</w:t>
      </w:r>
    </w:p>
    <w:p w14:paraId="3D072543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TrHV1 5 2021.83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31  0.18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84 -1005.92</w:t>
      </w:r>
    </w:p>
    <w:p w14:paraId="562D61FE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Myco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5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2022.27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74  0.14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9 -1006.13</w:t>
      </w:r>
    </w:p>
    <w:p w14:paraId="26152145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ge      3 2027.52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7.00  0.01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010.76</w:t>
      </w:r>
    </w:p>
    <w:p w14:paraId="13AA1F4C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Myco     3 2031.99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1.46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012.99</w:t>
      </w:r>
    </w:p>
    <w:p w14:paraId="007F682D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x      4 2032.12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1.60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012.06</w:t>
      </w:r>
    </w:p>
    <w:p w14:paraId="32CC375A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null     2 2033.66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3.14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014.83</w:t>
      </w:r>
    </w:p>
    <w:p w14:paraId="5F744997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TrHV1    3 2034.42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3.90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014.21</w:t>
      </w:r>
    </w:p>
    <w:p w14:paraId="0B381FA8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deno    3 2034.46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3.93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014.23</w:t>
      </w:r>
    </w:p>
    <w:p w14:paraId="03231A25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Location 4 2037.66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7.13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014.83</w:t>
      </w:r>
    </w:p>
    <w:p w14:paraId="74AEB410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LocAdeno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2038.37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7.85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014.19</w:t>
      </w:r>
    </w:p>
    <w:p w14:paraId="3A62DEAB" w14:textId="77777777" w:rsidR="00307155" w:rsidRDefault="00307155" w:rsidP="00307155"/>
    <w:p w14:paraId="7B1E5004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estimate   SE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54F09CB2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pring       4833 1155 99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.183  0.0002</w:t>
      </w:r>
      <w:proofErr w:type="gramEnd"/>
    </w:p>
    <w:p w14:paraId="2DB83128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ummer       1606 1139 99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411  0.3394</w:t>
      </w:r>
      <w:proofErr w:type="gramEnd"/>
    </w:p>
    <w:p w14:paraId="0E4292DE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Spring - Summer    -3227 1147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99  -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.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813  0.0162</w:t>
      </w:r>
      <w:proofErr w:type="gramEnd"/>
    </w:p>
    <w:p w14:paraId="0A1EE740" w14:textId="77777777" w:rsidR="00112AC0" w:rsidRDefault="00112AC0" w:rsidP="00307155"/>
    <w:p w14:paraId="7E051FBB" w14:textId="0EAC9684" w:rsidR="00307155" w:rsidRDefault="00307155" w:rsidP="00307155">
      <w:pPr>
        <w:pStyle w:val="Heading3"/>
      </w:pPr>
      <w:r>
        <w:t>22 Eosinophils</w:t>
      </w:r>
    </w:p>
    <w:p w14:paraId="22256FEB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11435680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5F5A34F4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K     AIC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LL</w:t>
      </w:r>
    </w:p>
    <w:p w14:paraId="22AE6748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      4 1784.09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0  0.37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37 -888.04</w:t>
      </w:r>
    </w:p>
    <w:p w14:paraId="17BD0B8D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TrHV1 5 1784.18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9  0.35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73 -887.09</w:t>
      </w:r>
    </w:p>
    <w:p w14:paraId="4A70E442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Myco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5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1786.06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97  0.14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86 -888.03</w:t>
      </w:r>
    </w:p>
    <w:p w14:paraId="67F18F1E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Adeno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1786.08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.00  0.14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888.04</w:t>
      </w:r>
    </w:p>
    <w:p w14:paraId="390C5541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x      4 1818.75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4.67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905.38</w:t>
      </w:r>
    </w:p>
    <w:p w14:paraId="292F72E9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ge      3 1820.64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6.56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907.32</w:t>
      </w:r>
    </w:p>
    <w:p w14:paraId="1C581563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Myco     3 1821.11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7.03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907.56</w:t>
      </w:r>
    </w:p>
    <w:p w14:paraId="7A39280A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null     2 1824.08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0.00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910.04</w:t>
      </w:r>
    </w:p>
    <w:p w14:paraId="7DC206DC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TrHV1    3 1824.14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0.05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909.07</w:t>
      </w:r>
    </w:p>
    <w:p w14:paraId="178E103F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Location 4 1825.35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1.26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908.67</w:t>
      </w:r>
    </w:p>
    <w:p w14:paraId="40121123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deno    3 1825.99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1.91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910.00</w:t>
      </w:r>
    </w:p>
    <w:p w14:paraId="102833CD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LocAdeno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1827.22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3.13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908.61</w:t>
      </w:r>
    </w:p>
    <w:p w14:paraId="259F526E" w14:textId="77777777" w:rsidR="00307155" w:rsidRDefault="00307155" w:rsidP="00307155"/>
    <w:p w14:paraId="5295707C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estimate  SE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4A092AF3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pring       2646 363 99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7.299  &lt;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.0001</w:t>
      </w:r>
    </w:p>
    <w:p w14:paraId="5CC18750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ummer       1199 357 99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.357  0.0032</w:t>
      </w:r>
      <w:proofErr w:type="gramEnd"/>
    </w:p>
    <w:p w14:paraId="0770FC81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Spring - Summer    -1447 360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99  -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.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19  0.0003</w:t>
      </w:r>
      <w:proofErr w:type="gramEnd"/>
    </w:p>
    <w:p w14:paraId="2B09D72D" w14:textId="77777777" w:rsidR="00112AC0" w:rsidRDefault="00112AC0" w:rsidP="00307155"/>
    <w:p w14:paraId="6C2A056C" w14:textId="6D65F544" w:rsidR="00307155" w:rsidRDefault="00307155" w:rsidP="00307155">
      <w:pPr>
        <w:pStyle w:val="Heading3"/>
      </w:pPr>
      <w:r>
        <w:t>22 Basophils</w:t>
      </w:r>
    </w:p>
    <w:p w14:paraId="4E11B6D7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18A03C03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562AF3C3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K     AIC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LL</w:t>
      </w:r>
    </w:p>
    <w:p w14:paraId="48D67447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      4 1848.79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0  0.43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43 -920.40</w:t>
      </w:r>
    </w:p>
    <w:p w14:paraId="6637ABF8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Adeno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1850.01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22  0.23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66 -920.00</w:t>
      </w:r>
    </w:p>
    <w:p w14:paraId="00CD43AE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TrHV1 5 1850.46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67  0.19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84 -920.23</w:t>
      </w:r>
    </w:p>
    <w:p w14:paraId="5DAA23FB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Myco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5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1850.78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99  0.16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920.39</w:t>
      </w:r>
    </w:p>
    <w:p w14:paraId="63332FBF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ge      3 1873.12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4.33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933.56</w:t>
      </w:r>
    </w:p>
    <w:p w14:paraId="3DBB9657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x      4 1875.28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6.49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933.64</w:t>
      </w:r>
    </w:p>
    <w:p w14:paraId="60836D48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Myco     3 1877.49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8.70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935.74</w:t>
      </w:r>
    </w:p>
    <w:p w14:paraId="2D044FA7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null     2 1878.31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9.52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937.16</w:t>
      </w:r>
    </w:p>
    <w:p w14:paraId="1970941C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TrHV1    3 1880.14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1.35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937.07</w:t>
      </w:r>
    </w:p>
    <w:p w14:paraId="0EEEB2DE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deno    3 1880.28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1.48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937.14</w:t>
      </w:r>
    </w:p>
    <w:p w14:paraId="7650A711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Location 4 1880.34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1.55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936.17</w:t>
      </w:r>
    </w:p>
    <w:p w14:paraId="0F262EC4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LocAdeno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1882.19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3.40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936.10</w:t>
      </w:r>
    </w:p>
    <w:p w14:paraId="231EFAAB" w14:textId="77777777" w:rsidR="00307155" w:rsidRDefault="00307155" w:rsidP="00307155"/>
    <w:p w14:paraId="151CE524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estimate  SE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108F5EE9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pring       3044 498 99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6.115  &lt;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.0001</w:t>
      </w:r>
    </w:p>
    <w:p w14:paraId="6738D966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ummer       1951 491 99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.976  0.0004</w:t>
      </w:r>
      <w:proofErr w:type="gramEnd"/>
    </w:p>
    <w:p w14:paraId="0AF90635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Spring - Summer    -1094 494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99  -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.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13  0.0739</w:t>
      </w:r>
      <w:proofErr w:type="gramEnd"/>
    </w:p>
    <w:p w14:paraId="192ECC75" w14:textId="77777777" w:rsidR="00112AC0" w:rsidRDefault="00112AC0" w:rsidP="00307155"/>
    <w:p w14:paraId="76834477" w14:textId="2110790D" w:rsidR="00307155" w:rsidRDefault="00307155" w:rsidP="00307155">
      <w:pPr>
        <w:pStyle w:val="Heading3"/>
      </w:pPr>
      <w:r>
        <w:t>22 HL ratio</w:t>
      </w:r>
    </w:p>
    <w:tbl>
      <w:tblPr>
        <w:tblW w:w="16350" w:type="dxa"/>
        <w:tblCellSpacing w:w="0" w:type="dxa"/>
        <w:shd w:val="clear" w:color="auto" w:fill="FFFFFF"/>
        <w:tblCellMar>
          <w:left w:w="90" w:type="dxa"/>
          <w:bottom w:w="120" w:type="dxa"/>
          <w:right w:w="0" w:type="dxa"/>
        </w:tblCellMar>
        <w:tblLook w:val="04A0" w:firstRow="1" w:lastRow="0" w:firstColumn="1" w:lastColumn="0" w:noHBand="0" w:noVBand="1"/>
      </w:tblPr>
      <w:tblGrid>
        <w:gridCol w:w="16350"/>
      </w:tblGrid>
      <w:tr w:rsidR="00112AC0" w:rsidRPr="00112AC0" w14:paraId="3E405A0A" w14:textId="77777777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14:paraId="1EEF874D" w14:textId="77777777" w:rsidR="00112AC0" w:rsidRPr="00112AC0" w:rsidRDefault="00112AC0" w:rsidP="00112A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</w:pPr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>Model selection based on AIC:</w:t>
            </w:r>
          </w:p>
          <w:p w14:paraId="662655C9" w14:textId="77777777" w:rsidR="00112AC0" w:rsidRPr="00112AC0" w:rsidRDefault="00112AC0" w:rsidP="00112A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</w:pPr>
          </w:p>
          <w:p w14:paraId="67B5DE6D" w14:textId="77777777" w:rsidR="00112AC0" w:rsidRPr="00112AC0" w:rsidRDefault="00112AC0" w:rsidP="00112A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</w:pPr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 xml:space="preserve">         K    AIC </w:t>
            </w:r>
            <w:proofErr w:type="spellStart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>Delta_AIC</w:t>
            </w:r>
            <w:proofErr w:type="spellEnd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 xml:space="preserve"> </w:t>
            </w:r>
            <w:proofErr w:type="spellStart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>AICWt</w:t>
            </w:r>
            <w:proofErr w:type="spellEnd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 xml:space="preserve"> </w:t>
            </w:r>
            <w:proofErr w:type="spellStart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>Cum.Wt</w:t>
            </w:r>
            <w:proofErr w:type="spellEnd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 xml:space="preserve">    LL</w:t>
            </w:r>
          </w:p>
          <w:p w14:paraId="4722F6B4" w14:textId="77777777" w:rsidR="00112AC0" w:rsidRPr="00112AC0" w:rsidRDefault="00112AC0" w:rsidP="00112A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</w:pPr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 xml:space="preserve">Sea      4 -10.93      </w:t>
            </w:r>
            <w:proofErr w:type="gramStart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>0.00  0.28</w:t>
            </w:r>
            <w:proofErr w:type="gramEnd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 xml:space="preserve">   </w:t>
            </w:r>
            <w:proofErr w:type="gramStart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>0.28  9.46</w:t>
            </w:r>
            <w:proofErr w:type="gramEnd"/>
          </w:p>
          <w:p w14:paraId="235F41F1" w14:textId="77777777" w:rsidR="00112AC0" w:rsidRPr="00112AC0" w:rsidRDefault="00112AC0" w:rsidP="00112A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</w:pPr>
            <w:proofErr w:type="spellStart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>SeaAdeno</w:t>
            </w:r>
            <w:proofErr w:type="spellEnd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 xml:space="preserve"> 5 -10.83      </w:t>
            </w:r>
            <w:proofErr w:type="gramStart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>0.09  0.26</w:t>
            </w:r>
            <w:proofErr w:type="gramEnd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 xml:space="preserve">   0.54 10.42</w:t>
            </w:r>
          </w:p>
          <w:p w14:paraId="18717945" w14:textId="77777777" w:rsidR="00112AC0" w:rsidRPr="00112AC0" w:rsidRDefault="00112AC0" w:rsidP="00112A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</w:pPr>
            <w:proofErr w:type="spellStart"/>
            <w:proofErr w:type="gramStart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>SeaMyco</w:t>
            </w:r>
            <w:proofErr w:type="spellEnd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 xml:space="preserve">  5</w:t>
            </w:r>
            <w:proofErr w:type="gramEnd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 xml:space="preserve">  -9.14      </w:t>
            </w:r>
            <w:proofErr w:type="gramStart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>1.78  0.11</w:t>
            </w:r>
            <w:proofErr w:type="gramEnd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 xml:space="preserve">   </w:t>
            </w:r>
            <w:proofErr w:type="gramStart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>0.65  9.57</w:t>
            </w:r>
            <w:proofErr w:type="gramEnd"/>
          </w:p>
          <w:p w14:paraId="544600D1" w14:textId="77777777" w:rsidR="00112AC0" w:rsidRPr="00112AC0" w:rsidRDefault="00112AC0" w:rsidP="00112A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</w:pPr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 xml:space="preserve">SeaTrHV1 </w:t>
            </w:r>
            <w:proofErr w:type="gramStart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>5  -</w:t>
            </w:r>
            <w:proofErr w:type="gramEnd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 xml:space="preserve">8.94      </w:t>
            </w:r>
            <w:proofErr w:type="gramStart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>1.99  0.10</w:t>
            </w:r>
            <w:proofErr w:type="gramEnd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 xml:space="preserve">   </w:t>
            </w:r>
            <w:proofErr w:type="gramStart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>0.76  9.47</w:t>
            </w:r>
            <w:proofErr w:type="gramEnd"/>
          </w:p>
          <w:p w14:paraId="1C9A26F9" w14:textId="77777777" w:rsidR="00112AC0" w:rsidRPr="00112AC0" w:rsidRDefault="00112AC0" w:rsidP="00112A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</w:pPr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 xml:space="preserve">Adeno    </w:t>
            </w:r>
            <w:proofErr w:type="gramStart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>3  -</w:t>
            </w:r>
            <w:proofErr w:type="gramEnd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 xml:space="preserve">7.71      </w:t>
            </w:r>
            <w:proofErr w:type="gramStart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>3.22  0.06</w:t>
            </w:r>
            <w:proofErr w:type="gramEnd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 xml:space="preserve">   </w:t>
            </w:r>
            <w:proofErr w:type="gramStart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>0.81  6.85</w:t>
            </w:r>
            <w:proofErr w:type="gramEnd"/>
          </w:p>
          <w:p w14:paraId="60D5D826" w14:textId="77777777" w:rsidR="00112AC0" w:rsidRPr="00112AC0" w:rsidRDefault="00112AC0" w:rsidP="00112A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</w:pPr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 xml:space="preserve">Age      </w:t>
            </w:r>
            <w:proofErr w:type="gramStart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>3  -</w:t>
            </w:r>
            <w:proofErr w:type="gramEnd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 xml:space="preserve">7.26      </w:t>
            </w:r>
            <w:proofErr w:type="gramStart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>3.67  0.04</w:t>
            </w:r>
            <w:proofErr w:type="gramEnd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 xml:space="preserve">   </w:t>
            </w:r>
            <w:proofErr w:type="gramStart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>0.86  6.63</w:t>
            </w:r>
            <w:proofErr w:type="gramEnd"/>
          </w:p>
          <w:p w14:paraId="06D224C4" w14:textId="77777777" w:rsidR="00112AC0" w:rsidRPr="00112AC0" w:rsidRDefault="00112AC0" w:rsidP="00112A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</w:pPr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 xml:space="preserve">null     </w:t>
            </w:r>
            <w:proofErr w:type="gramStart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>2  -</w:t>
            </w:r>
            <w:proofErr w:type="gramEnd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 xml:space="preserve">6.97      </w:t>
            </w:r>
            <w:proofErr w:type="gramStart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>3.96  0.04</w:t>
            </w:r>
            <w:proofErr w:type="gramEnd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 xml:space="preserve">   </w:t>
            </w:r>
            <w:proofErr w:type="gramStart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>0.89  5.48</w:t>
            </w:r>
            <w:proofErr w:type="gramEnd"/>
          </w:p>
          <w:p w14:paraId="46D92973" w14:textId="77777777" w:rsidR="00112AC0" w:rsidRPr="00112AC0" w:rsidRDefault="00112AC0" w:rsidP="00112A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</w:pPr>
            <w:proofErr w:type="spellStart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>LocAdeno</w:t>
            </w:r>
            <w:proofErr w:type="spellEnd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 xml:space="preserve"> </w:t>
            </w:r>
            <w:proofErr w:type="gramStart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>5  -</w:t>
            </w:r>
            <w:proofErr w:type="gramEnd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 xml:space="preserve">6.75      </w:t>
            </w:r>
            <w:proofErr w:type="gramStart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>4.18  0.03</w:t>
            </w:r>
            <w:proofErr w:type="gramEnd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 xml:space="preserve">   </w:t>
            </w:r>
            <w:proofErr w:type="gramStart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>0.93  8.38</w:t>
            </w:r>
            <w:proofErr w:type="gramEnd"/>
          </w:p>
          <w:p w14:paraId="14180E1A" w14:textId="77777777" w:rsidR="00112AC0" w:rsidRPr="00112AC0" w:rsidRDefault="00112AC0" w:rsidP="00112A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</w:pPr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 xml:space="preserve">Location </w:t>
            </w:r>
            <w:proofErr w:type="gramStart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>4  -</w:t>
            </w:r>
            <w:proofErr w:type="gramEnd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 xml:space="preserve">6.44      </w:t>
            </w:r>
            <w:proofErr w:type="gramStart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>4.48  0.03</w:t>
            </w:r>
            <w:proofErr w:type="gramEnd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 xml:space="preserve">   </w:t>
            </w:r>
            <w:proofErr w:type="gramStart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>0.96  7.22</w:t>
            </w:r>
            <w:proofErr w:type="gramEnd"/>
          </w:p>
          <w:p w14:paraId="79E1AF71" w14:textId="77777777" w:rsidR="00112AC0" w:rsidRPr="00112AC0" w:rsidRDefault="00112AC0" w:rsidP="00112A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</w:pPr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 xml:space="preserve">Myco     </w:t>
            </w:r>
            <w:proofErr w:type="gramStart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>3  -</w:t>
            </w:r>
            <w:proofErr w:type="gramEnd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 xml:space="preserve">5.07      </w:t>
            </w:r>
            <w:proofErr w:type="gramStart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>5.86  0.01</w:t>
            </w:r>
            <w:proofErr w:type="gramEnd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 xml:space="preserve">   </w:t>
            </w:r>
            <w:proofErr w:type="gramStart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>0.97  5.53</w:t>
            </w:r>
            <w:proofErr w:type="gramEnd"/>
          </w:p>
          <w:p w14:paraId="62148480" w14:textId="77777777" w:rsidR="00112AC0" w:rsidRPr="00112AC0" w:rsidRDefault="00112AC0" w:rsidP="00112A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</w:pPr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 xml:space="preserve">TrHV1    </w:t>
            </w:r>
            <w:proofErr w:type="gramStart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>3  -</w:t>
            </w:r>
            <w:proofErr w:type="gramEnd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 xml:space="preserve">4.97      </w:t>
            </w:r>
            <w:proofErr w:type="gramStart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>5.96  0.01</w:t>
            </w:r>
            <w:proofErr w:type="gramEnd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 xml:space="preserve">   </w:t>
            </w:r>
            <w:proofErr w:type="gramStart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>0.99  5.48</w:t>
            </w:r>
            <w:proofErr w:type="gramEnd"/>
          </w:p>
          <w:p w14:paraId="482C057B" w14:textId="77777777" w:rsidR="00112AC0" w:rsidRPr="00112AC0" w:rsidRDefault="00112AC0" w:rsidP="00112A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</w:pPr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 xml:space="preserve">Sex      </w:t>
            </w:r>
            <w:proofErr w:type="gramStart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>4  -</w:t>
            </w:r>
            <w:proofErr w:type="gramEnd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 xml:space="preserve">4.94      </w:t>
            </w:r>
            <w:proofErr w:type="gramStart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>5.99  0.01</w:t>
            </w:r>
            <w:proofErr w:type="gramEnd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 xml:space="preserve">   </w:t>
            </w:r>
            <w:proofErr w:type="gramStart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>1.00  6.47</w:t>
            </w:r>
            <w:proofErr w:type="gramEnd"/>
          </w:p>
          <w:p w14:paraId="13AC3FE3" w14:textId="77777777" w:rsidR="00112AC0" w:rsidRPr="00112AC0" w:rsidRDefault="00112AC0" w:rsidP="00112AC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</w:pPr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 xml:space="preserve">contrast        estimate     SE </w:t>
            </w:r>
            <w:proofErr w:type="spellStart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>df</w:t>
            </w:r>
            <w:proofErr w:type="spellEnd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 xml:space="preserve"> </w:t>
            </w:r>
            <w:proofErr w:type="spellStart"/>
            <w:proofErr w:type="gramStart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>t.ratio</w:t>
            </w:r>
            <w:proofErr w:type="spellEnd"/>
            <w:proofErr w:type="gramEnd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 xml:space="preserve"> </w:t>
            </w:r>
            <w:proofErr w:type="spellStart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>p.value</w:t>
            </w:r>
            <w:proofErr w:type="spellEnd"/>
          </w:p>
          <w:p w14:paraId="521BB5B0" w14:textId="77777777" w:rsidR="00112AC0" w:rsidRPr="00112AC0" w:rsidRDefault="00112AC0" w:rsidP="00112AC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</w:pPr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 xml:space="preserve"> Fall - Spring      0.147 0.0547 99   </w:t>
            </w:r>
            <w:proofErr w:type="gramStart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>2.696  0.0223</w:t>
            </w:r>
            <w:proofErr w:type="gramEnd"/>
          </w:p>
          <w:p w14:paraId="0C16130F" w14:textId="77777777" w:rsidR="00112AC0" w:rsidRPr="00112AC0" w:rsidRDefault="00112AC0" w:rsidP="00112AC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</w:pPr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 xml:space="preserve"> Fall - Summer      0.114 0.0539 99   </w:t>
            </w:r>
            <w:proofErr w:type="gramStart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>2.106  0.0937</w:t>
            </w:r>
            <w:proofErr w:type="gramEnd"/>
          </w:p>
          <w:p w14:paraId="45E5CC10" w14:textId="77777777" w:rsidR="00112AC0" w:rsidRPr="00112AC0" w:rsidRDefault="00112AC0" w:rsidP="00112AC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Lucida Console" w:eastAsia="Times New Roman" w:hAnsi="Lucida Console" w:cs="Courier New"/>
                <w:color w:val="000000"/>
              </w:rPr>
            </w:pPr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 xml:space="preserve"> Spring - Summer   -0.034 0.0543 </w:t>
            </w:r>
            <w:proofErr w:type="gramStart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>99  -</w:t>
            </w:r>
            <w:proofErr w:type="gramEnd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>0.</w:t>
            </w:r>
            <w:proofErr w:type="gramStart"/>
            <w:r w:rsidRPr="00112AC0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</w:rPr>
              <w:t>625  0.8066</w:t>
            </w:r>
            <w:proofErr w:type="gramEnd"/>
          </w:p>
          <w:p w14:paraId="7F215ED7" w14:textId="77777777" w:rsidR="00112AC0" w:rsidRPr="00112AC0" w:rsidRDefault="00112AC0" w:rsidP="00112AC0">
            <w:pPr>
              <w:rPr>
                <w:rFonts w:eastAsia="Times New Roman"/>
                <w:sz w:val="24"/>
                <w:szCs w:val="24"/>
              </w:rPr>
            </w:pPr>
          </w:p>
        </w:tc>
      </w:tr>
    </w:tbl>
    <w:p w14:paraId="3908721B" w14:textId="660311A8" w:rsidR="00307155" w:rsidRDefault="00307155" w:rsidP="00307155">
      <w:pPr>
        <w:pStyle w:val="Heading3"/>
      </w:pPr>
      <w:r>
        <w:t>22 Total calcium</w:t>
      </w:r>
    </w:p>
    <w:p w14:paraId="341D1BB2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5BBC5CFF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64487A9A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K    AIC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LL</w:t>
      </w:r>
    </w:p>
    <w:p w14:paraId="4B94493A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xAge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5 485.87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0  0.53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53 -237.93</w:t>
      </w:r>
    </w:p>
    <w:p w14:paraId="12CA0366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x      4 487.03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17  0.3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83 -239.52</w:t>
      </w:r>
    </w:p>
    <w:p w14:paraId="6AF124E9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      4 490.40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.53  0.06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88 -241.20</w:t>
      </w:r>
    </w:p>
    <w:p w14:paraId="4021FC13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Adeno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490.82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.95  0.04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3 -240.41</w:t>
      </w:r>
    </w:p>
    <w:p w14:paraId="72D04170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Myco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5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491.56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5.70  0.03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6 -240.78</w:t>
      </w:r>
    </w:p>
    <w:p w14:paraId="3A6B4C0A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TrHV1 5 492.06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6.20  0.02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8 -241.03</w:t>
      </w:r>
    </w:p>
    <w:p w14:paraId="4150FA44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Myco     3 494.76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8.89  0.01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9 -244.38</w:t>
      </w:r>
    </w:p>
    <w:p w14:paraId="5A9DEC5A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deno    3 496.51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0.64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9 -245.25</w:t>
      </w:r>
    </w:p>
    <w:p w14:paraId="778116E1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Location 4 496.60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0.73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9 -244.30</w:t>
      </w:r>
    </w:p>
    <w:p w14:paraId="2E579BF1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null     2 496.78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0.91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246.39</w:t>
      </w:r>
    </w:p>
    <w:p w14:paraId="72063D19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LocAdeno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497.49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1.63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243.75</w:t>
      </w:r>
    </w:p>
    <w:p w14:paraId="7462CC09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ge      3 497.91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2.05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245.96</w:t>
      </w:r>
    </w:p>
    <w:p w14:paraId="0D3A5B1A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TrHV1    3 498.63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2.76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246.31</w:t>
      </w:r>
    </w:p>
    <w:p w14:paraId="140E52DF" w14:textId="77777777" w:rsidR="00307155" w:rsidRDefault="00307155" w:rsidP="00307155"/>
    <w:p w14:paraId="7E40FF3F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 estimate   SE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1E8D11EB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emale - Male       2.155 0.57 96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.779  0.0008</w:t>
      </w:r>
      <w:proofErr w:type="gramEnd"/>
    </w:p>
    <w:p w14:paraId="24F52BEE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emale - Unknown    0.933 1.30 96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717  0.7541</w:t>
      </w:r>
      <w:proofErr w:type="gramEnd"/>
    </w:p>
    <w:p w14:paraId="6CA30ED8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Male - Unknown     -1.221 1.30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96  -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942  0.6152</w:t>
      </w:r>
      <w:proofErr w:type="gramEnd"/>
    </w:p>
    <w:p w14:paraId="1C1613CD" w14:textId="77777777" w:rsidR="00112AC0" w:rsidRDefault="00112AC0" w:rsidP="00307155"/>
    <w:p w14:paraId="048DFF6B" w14:textId="5C798078" w:rsidR="00307155" w:rsidRDefault="00307155" w:rsidP="00307155">
      <w:pPr>
        <w:pStyle w:val="Heading3"/>
      </w:pPr>
      <w:r>
        <w:t>22 Phosphorus</w:t>
      </w:r>
    </w:p>
    <w:p w14:paraId="698A479E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78EA5B60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51C0700E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K    AIC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LL</w:t>
      </w:r>
    </w:p>
    <w:p w14:paraId="5E979E6D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      4 248.14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0  0.35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35 -120.07</w:t>
      </w:r>
    </w:p>
    <w:p w14:paraId="79A5B787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Myco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5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249.08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94  0.22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58 -119.54</w:t>
      </w:r>
    </w:p>
    <w:p w14:paraId="657EA084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Adeno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249.13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99  0.22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79 -119.57</w:t>
      </w:r>
    </w:p>
    <w:p w14:paraId="45E0C623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TrHV1 5 249.19 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05  0.21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19.59</w:t>
      </w:r>
    </w:p>
    <w:p w14:paraId="5B1E12EA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x      4 314.53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66.40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53.27</w:t>
      </w:r>
    </w:p>
    <w:p w14:paraId="2BC891EC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TrHV1    3 317.22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69.09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55.61</w:t>
      </w:r>
    </w:p>
    <w:p w14:paraId="4892C853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Myco     3 319.22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71.08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56.61</w:t>
      </w:r>
    </w:p>
    <w:p w14:paraId="421BFDD5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LocAdeno</w:t>
      </w:r>
      <w:proofErr w:type="spell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319.74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71.60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54.87</w:t>
      </w:r>
    </w:p>
    <w:p w14:paraId="46E59A83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ge      3 322.25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74.11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58.12</w:t>
      </w:r>
    </w:p>
    <w:p w14:paraId="71656E07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deno    3 322.82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74.68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58.41</w:t>
      </w:r>
    </w:p>
    <w:p w14:paraId="5B3AE599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Location 4 322.84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74.70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57.42</w:t>
      </w:r>
    </w:p>
    <w:p w14:paraId="7D86FD83" w14:textId="77777777" w:rsidR="00112AC0" w:rsidRPr="00112AC0" w:rsidRDefault="00112AC0" w:rsidP="00112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null     2 324.87     </w:t>
      </w:r>
      <w:proofErr w:type="gramStart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76.73  0.00</w:t>
      </w:r>
      <w:proofErr w:type="gramEnd"/>
      <w:r w:rsidRPr="00112AC0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60.43</w:t>
      </w:r>
    </w:p>
    <w:p w14:paraId="568C6D82" w14:textId="77777777" w:rsidR="00307155" w:rsidRDefault="00307155" w:rsidP="00307155"/>
    <w:p w14:paraId="076FA6B5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estimate    SE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615B13F7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pring      0.565 0.203 97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.792  0.0172</w:t>
      </w:r>
      <w:proofErr w:type="gramEnd"/>
    </w:p>
    <w:p w14:paraId="7E19DCFE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ummer     -1.529 0.200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97  -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7.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661  &lt;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.0001</w:t>
      </w:r>
    </w:p>
    <w:p w14:paraId="413FFC8D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Spring - Summer   -2.095 0.198 97 -10.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577  &lt;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.0001</w:t>
      </w:r>
    </w:p>
    <w:p w14:paraId="6C3E9BBE" w14:textId="77777777" w:rsidR="00112AC0" w:rsidRDefault="00112AC0" w:rsidP="00307155"/>
    <w:p w14:paraId="6451F28F" w14:textId="5350D89C" w:rsidR="00307155" w:rsidRDefault="00307155" w:rsidP="00307155">
      <w:pPr>
        <w:pStyle w:val="Heading3"/>
      </w:pPr>
      <w:r>
        <w:t xml:space="preserve">22 </w:t>
      </w:r>
      <w:proofErr w:type="spellStart"/>
      <w:r>
        <w:t>CaP</w:t>
      </w:r>
      <w:proofErr w:type="spellEnd"/>
      <w:r>
        <w:t xml:space="preserve"> ratio</w:t>
      </w:r>
    </w:p>
    <w:p w14:paraId="49152D5F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4C7A6B3B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0F70887C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K    AIC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LL</w:t>
      </w:r>
    </w:p>
    <w:p w14:paraId="6B30AC8D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TrHV1 5 284.62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0  0.49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49 -137.31</w:t>
      </w:r>
    </w:p>
    <w:p w14:paraId="45587D35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      4 285.73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10  0.28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77 -138.86</w:t>
      </w:r>
    </w:p>
    <w:p w14:paraId="6EC827F4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Adeno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287.52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.90  0.11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89 -138.76</w:t>
      </w:r>
    </w:p>
    <w:p w14:paraId="0FB1A358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Myco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5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287.53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.90  0.11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38.76</w:t>
      </w:r>
    </w:p>
    <w:p w14:paraId="2CD4296F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TrHV1    3 311.45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6.82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52.72</w:t>
      </w:r>
    </w:p>
    <w:p w14:paraId="62463F38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ge      3 315.02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0.40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54.51</w:t>
      </w:r>
    </w:p>
    <w:p w14:paraId="3BF43484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Myco     3 319.59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4.97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56.80</w:t>
      </w:r>
    </w:p>
    <w:p w14:paraId="228F7862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deno    3 320.28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5.66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57.14</w:t>
      </w:r>
    </w:p>
    <w:p w14:paraId="750A0590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null     2 320.41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5.79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58.20</w:t>
      </w:r>
    </w:p>
    <w:p w14:paraId="1C846DD6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LocAdeno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320.64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6.02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55.32</w:t>
      </w:r>
    </w:p>
    <w:p w14:paraId="1F765C6C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x      4 321.51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6.89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56.76</w:t>
      </w:r>
    </w:p>
    <w:p w14:paraId="1AC45F1F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Location 4 322.09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7.47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57.05</w:t>
      </w:r>
    </w:p>
    <w:p w14:paraId="36D34C17" w14:textId="77777777" w:rsidR="00307155" w:rsidRDefault="00307155" w:rsidP="00307155"/>
    <w:p w14:paraId="538E772E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estimate    SE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1B7F0AB6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pring     -0.157 0.250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96  -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630  0.8039</w:t>
      </w:r>
      <w:proofErr w:type="gramEnd"/>
    </w:p>
    <w:p w14:paraId="73CAAA47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ummer      1.338 0.244 96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5.476  &lt;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.0001</w:t>
      </w:r>
    </w:p>
    <w:p w14:paraId="40F34E8B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Spring - Summer    1.495 0.244 96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6.120  &lt;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.0001</w:t>
      </w:r>
    </w:p>
    <w:p w14:paraId="639C0918" w14:textId="77777777" w:rsidR="00B53835" w:rsidRDefault="00B53835" w:rsidP="00307155"/>
    <w:p w14:paraId="631AD6A9" w14:textId="3073DC8E" w:rsidR="00307155" w:rsidRDefault="00307155" w:rsidP="00307155">
      <w:pPr>
        <w:pStyle w:val="Heading3"/>
      </w:pPr>
      <w:r>
        <w:t>22 Bile acids</w:t>
      </w:r>
    </w:p>
    <w:p w14:paraId="5A7EFC54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54A31588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0F7DD548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K    AIC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LL</w:t>
      </w:r>
    </w:p>
    <w:p w14:paraId="696BDA95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ge      3 759.15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0  0.82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82 -376.58</w:t>
      </w:r>
    </w:p>
    <w:p w14:paraId="69AD8581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x      4 762.16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.00  0.18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377.08</w:t>
      </w:r>
    </w:p>
    <w:p w14:paraId="40E79DF9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LocAdeno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774.26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5.11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382.13</w:t>
      </w:r>
    </w:p>
    <w:p w14:paraId="10A439D1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deno    3 774.48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5.33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384.24</w:t>
      </w:r>
    </w:p>
    <w:p w14:paraId="074AD109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Adeno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776.82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7.67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383.41</w:t>
      </w:r>
    </w:p>
    <w:p w14:paraId="5C41EC08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null     2 778.03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8.88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387.01</w:t>
      </w:r>
    </w:p>
    <w:p w14:paraId="6808DDB9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      4 779.17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0.02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385.59</w:t>
      </w:r>
    </w:p>
    <w:p w14:paraId="372EF4D9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Myco     3 779.80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0.65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386.90</w:t>
      </w:r>
    </w:p>
    <w:p w14:paraId="1F73FF3A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TrHV1    3 779.89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0.74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386.94</w:t>
      </w:r>
    </w:p>
    <w:p w14:paraId="4013181B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Location 4 780.27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1.11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386.13</w:t>
      </w:r>
    </w:p>
    <w:p w14:paraId="37909AF3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TrHV1 5 781.14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1.98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385.57</w:t>
      </w:r>
    </w:p>
    <w:p w14:paraId="41953FA2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Myco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5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781.15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1.99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385.57</w:t>
      </w:r>
    </w:p>
    <w:p w14:paraId="17A9F61A" w14:textId="77777777" w:rsidR="00307155" w:rsidRDefault="00307155" w:rsidP="00307155"/>
    <w:p w14:paraId="607516FA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 estimate   SE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06FF6D89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Adult - Juvenile      -24 5.03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97  -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.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772  &lt;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.0001</w:t>
      </w:r>
    </w:p>
    <w:p w14:paraId="2076670E" w14:textId="77777777" w:rsidR="00B53835" w:rsidRDefault="00B53835" w:rsidP="00307155"/>
    <w:p w14:paraId="6E52FBB7" w14:textId="6EF1162D" w:rsidR="00307155" w:rsidRDefault="00307155" w:rsidP="00307155">
      <w:pPr>
        <w:pStyle w:val="Heading3"/>
      </w:pPr>
      <w:r>
        <w:t xml:space="preserve">22 Uric </w:t>
      </w:r>
      <w:proofErr w:type="gramStart"/>
      <w:r>
        <w:t>acid</w:t>
      </w:r>
      <w:proofErr w:type="gramEnd"/>
    </w:p>
    <w:p w14:paraId="61EBD4D3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2F5092E5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412038C7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K   AIC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LL</w:t>
      </w:r>
    </w:p>
    <w:p w14:paraId="0C2EFF1E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null     2 87.90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0  0.19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19 -41.95</w:t>
      </w:r>
    </w:p>
    <w:p w14:paraId="01FDC6B1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Location 4 87.95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5  0.18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37 -39.97</w:t>
      </w:r>
    </w:p>
    <w:p w14:paraId="7FBC2EE4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Myco     3 89.03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13  0.11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47 -41.51</w:t>
      </w:r>
    </w:p>
    <w:p w14:paraId="715FE2AE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ge      3 89.08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18  0.1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58 -41.54</w:t>
      </w:r>
    </w:p>
    <w:p w14:paraId="068815BD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deno    3 89.23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34  0.1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67 -41.62</w:t>
      </w:r>
    </w:p>
    <w:p w14:paraId="2DB6B61F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TrHV1    3 89.34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45  0.09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76 -41.67</w:t>
      </w:r>
    </w:p>
    <w:p w14:paraId="5575A185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LocAdeno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89.86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96  0.07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83 -39.93</w:t>
      </w:r>
    </w:p>
    <w:p w14:paraId="1CC2587D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      4 90.29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.39  0.06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89 -41.15</w:t>
      </w:r>
    </w:p>
    <w:p w14:paraId="66C97FD6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TrHV1 5 91.62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.72  0.03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2 -40.81</w:t>
      </w:r>
    </w:p>
    <w:p w14:paraId="5B3A1912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x      4 91.67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.77  0.03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5 -41.83</w:t>
      </w:r>
    </w:p>
    <w:p w14:paraId="5EE0A9B2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Adeno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91.81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.92  0.03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7 -40.91</w:t>
      </w:r>
    </w:p>
    <w:p w14:paraId="6BDAE98D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proofErr w:type="spellStart"/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Myco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5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91.88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.99  0.03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40.94</w:t>
      </w:r>
    </w:p>
    <w:p w14:paraId="008F8522" w14:textId="77777777" w:rsidR="00307155" w:rsidRDefault="00307155" w:rsidP="00307155"/>
    <w:p w14:paraId="5D378AC5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estimate     SE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36D394BD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pring     0.1125 0.0931 96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209  0.4510</w:t>
      </w:r>
      <w:proofErr w:type="gramEnd"/>
    </w:p>
    <w:p w14:paraId="6DFDE316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ummer     0.0821 0.0911 96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901  0.6410</w:t>
      </w:r>
      <w:proofErr w:type="gramEnd"/>
    </w:p>
    <w:p w14:paraId="3FFDA752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Spring -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ummer  -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0.0304 0.0911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96  -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34  0.9403</w:t>
      </w:r>
      <w:proofErr w:type="gramEnd"/>
    </w:p>
    <w:p w14:paraId="5F199A6B" w14:textId="77777777" w:rsidR="00B53835" w:rsidRDefault="00B53835" w:rsidP="00307155"/>
    <w:p w14:paraId="1CF32153" w14:textId="503A9EE8" w:rsidR="00307155" w:rsidRDefault="00307155" w:rsidP="00307155">
      <w:pPr>
        <w:pStyle w:val="Heading3"/>
      </w:pPr>
      <w:r>
        <w:t>22 Creatine Kinase</w:t>
      </w:r>
    </w:p>
    <w:p w14:paraId="4BD54B22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50B046FE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15A070D7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K     AIC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LL</w:t>
      </w:r>
    </w:p>
    <w:p w14:paraId="4715B788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Adeno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1454.04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0  0.54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54 -722.02</w:t>
      </w:r>
    </w:p>
    <w:p w14:paraId="272EA490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      4 1456.49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.45  0.16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69 -724.24</w:t>
      </w:r>
    </w:p>
    <w:p w14:paraId="436BFF14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Myco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5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1457.64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.60  0.09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78 -723.82</w:t>
      </w:r>
    </w:p>
    <w:p w14:paraId="21258925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TrHV1 5 1457.77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.74  0.08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87 -723.89</w:t>
      </w:r>
    </w:p>
    <w:p w14:paraId="380B12FB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TrHV1    3 1459.63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5.59  0.03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0 -726.81</w:t>
      </w:r>
    </w:p>
    <w:p w14:paraId="1BE3E60D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Myco     3 1459.83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5.79  0.03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3 -726.92</w:t>
      </w:r>
    </w:p>
    <w:p w14:paraId="10FD4369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null     2 1460.18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6.14  0.02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5 -728.09</w:t>
      </w:r>
    </w:p>
    <w:p w14:paraId="5F0FDFF2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deno    3 1460.43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6.39  0.02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7 -727.21</w:t>
      </w:r>
    </w:p>
    <w:p w14:paraId="7F0F27B8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ge      3 1462.17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8.14  0.01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8 -728.09</w:t>
      </w:r>
    </w:p>
    <w:p w14:paraId="0373B1C3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x      4 1462.72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8.68  0.01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9 -727.36</w:t>
      </w:r>
    </w:p>
    <w:p w14:paraId="08773952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Location 4 1463.12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9.08  0.01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727.56</w:t>
      </w:r>
    </w:p>
    <w:p w14:paraId="60DEAA19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LocAdeno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1463.95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9.92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726.98</w:t>
      </w:r>
    </w:p>
    <w:p w14:paraId="36523AEE" w14:textId="77777777" w:rsidR="00307155" w:rsidRDefault="00307155" w:rsidP="00307155"/>
    <w:p w14:paraId="046EBE01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ontrast  estimate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SE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277BD4FA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Neg - Pos      303 145 90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.089  0.0396</w:t>
      </w:r>
      <w:proofErr w:type="gramEnd"/>
    </w:p>
    <w:p w14:paraId="47E180FE" w14:textId="77777777" w:rsidR="00B53835" w:rsidRDefault="00B53835" w:rsidP="00307155"/>
    <w:p w14:paraId="339DB984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estimate  SE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44E2D8F7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pring       60.7 134 90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452  0.8935</w:t>
      </w:r>
      <w:proofErr w:type="gramEnd"/>
    </w:p>
    <w:p w14:paraId="4DAA57AB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ummer     -361.6 141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90  -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.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573  0.0312</w:t>
      </w:r>
      <w:proofErr w:type="gramEnd"/>
    </w:p>
    <w:p w14:paraId="1AF21018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Spring - Summer   -422.4 139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90  -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.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48  0.0084</w:t>
      </w:r>
      <w:proofErr w:type="gramEnd"/>
    </w:p>
    <w:p w14:paraId="00CB91BA" w14:textId="77777777" w:rsidR="00B53835" w:rsidRDefault="00B53835" w:rsidP="00307155"/>
    <w:p w14:paraId="0BAB9046" w14:textId="345C849C" w:rsidR="00307155" w:rsidRDefault="00307155" w:rsidP="00307155">
      <w:pPr>
        <w:pStyle w:val="Heading3"/>
      </w:pPr>
      <w:r>
        <w:t>22 AST</w:t>
      </w:r>
    </w:p>
    <w:p w14:paraId="7AA2A173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4C18A340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683BAC6F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K     AIC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LL</w:t>
      </w:r>
    </w:p>
    <w:p w14:paraId="54530487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ge      3 1129.39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0  0.19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19 -561.69</w:t>
      </w:r>
    </w:p>
    <w:p w14:paraId="0FE17F98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null     2 1129.84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45  0.15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35 -562.92</w:t>
      </w:r>
    </w:p>
    <w:p w14:paraId="58E8A7CF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Myco     3 1130.33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95  0.12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47 -562.17</w:t>
      </w:r>
    </w:p>
    <w:p w14:paraId="707A95E0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Location 4 1130.51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12  0.11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58 -561.26</w:t>
      </w:r>
    </w:p>
    <w:p w14:paraId="29D49EDF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TrHV1    3 1130.63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24  0.1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68 -562.31</w:t>
      </w:r>
    </w:p>
    <w:p w14:paraId="5CDFAB73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x      4 1130.89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50  0.09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77 -561.44</w:t>
      </w:r>
    </w:p>
    <w:p w14:paraId="0BC13DD6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deno    3 1131.74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.35  0.06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83 -562.87</w:t>
      </w:r>
    </w:p>
    <w:p w14:paraId="0F6DF32B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      4 1132.11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.73  0.05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88 -562.06</w:t>
      </w:r>
    </w:p>
    <w:p w14:paraId="0816637C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LocAdeno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1132.41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.02  0.04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2 -561.21</w:t>
      </w:r>
    </w:p>
    <w:p w14:paraId="5DF33BA0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Myco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5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1133.11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.72  0.03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5 -561.55</w:t>
      </w:r>
    </w:p>
    <w:p w14:paraId="57435013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TrHV1 5 1133.60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.21  0.02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8 -561.80</w:t>
      </w:r>
    </w:p>
    <w:p w14:paraId="4C63D8C5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Adeno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1133.77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.38  0.02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561.88</w:t>
      </w:r>
    </w:p>
    <w:p w14:paraId="4FCA7418" w14:textId="77777777" w:rsidR="00307155" w:rsidRDefault="00307155" w:rsidP="00307155"/>
    <w:p w14:paraId="699BA4F5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 estimate   SE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13142C6A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Adult - Juvenile    -48.1 30.8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98  -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560  0.1220</w:t>
      </w:r>
      <w:proofErr w:type="gramEnd"/>
    </w:p>
    <w:p w14:paraId="4498144D" w14:textId="77777777" w:rsidR="00B53835" w:rsidRDefault="00B53835" w:rsidP="00307155"/>
    <w:p w14:paraId="24D48C12" w14:textId="1769B0C7" w:rsidR="00307155" w:rsidRDefault="00307155" w:rsidP="00307155">
      <w:pPr>
        <w:pStyle w:val="Heading3"/>
      </w:pPr>
      <w:r>
        <w:t>22 Sodium</w:t>
      </w:r>
    </w:p>
    <w:p w14:paraId="11586876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07AC22C7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71BEF0B3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K    AIC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LL</w:t>
      </w:r>
    </w:p>
    <w:p w14:paraId="4524FD03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Myco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5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55.78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0  0.77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77 -272.89</w:t>
      </w:r>
    </w:p>
    <w:p w14:paraId="370B2AD7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      4 560.01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.23  0.09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87 -276.00</w:t>
      </w:r>
    </w:p>
    <w:p w14:paraId="42775046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TrHV1 5 560.16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.39  0.09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5 -275.08</w:t>
      </w:r>
    </w:p>
    <w:p w14:paraId="764F62EB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Adeno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561.46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5.69  0.05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275.73</w:t>
      </w:r>
    </w:p>
    <w:p w14:paraId="5E92DB3D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Myco     3 582.09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6.31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288.05</w:t>
      </w:r>
    </w:p>
    <w:p w14:paraId="42F19564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Location 4 591.67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5.89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291.83</w:t>
      </w:r>
    </w:p>
    <w:p w14:paraId="48FCFC30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x      4 592.93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7.16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292.47</w:t>
      </w:r>
    </w:p>
    <w:p w14:paraId="2C6395A1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LocAdeno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593.26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7.49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291.63</w:t>
      </w:r>
    </w:p>
    <w:p w14:paraId="03701350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ge      3 595.60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9.83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294.80</w:t>
      </w:r>
    </w:p>
    <w:p w14:paraId="7DA1A506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null     2 596.61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0.83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296.30</w:t>
      </w:r>
    </w:p>
    <w:p w14:paraId="3D44C387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deno    3 596.77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0.99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295.38</w:t>
      </w:r>
    </w:p>
    <w:p w14:paraId="120DDEB3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TrHV1    3 598.25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2.47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296.12</w:t>
      </w:r>
    </w:p>
    <w:p w14:paraId="090E4FBB" w14:textId="77777777" w:rsidR="00307155" w:rsidRDefault="00307155" w:rsidP="00307155"/>
    <w:p w14:paraId="3AC39603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ontrast  estimate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SE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7C5EB845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Neg - Pos     3.88 1.56 97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.484  0.0147</w:t>
      </w:r>
      <w:proofErr w:type="gramEnd"/>
    </w:p>
    <w:p w14:paraId="0645BF44" w14:textId="77777777" w:rsidR="00B53835" w:rsidRDefault="00B53835" w:rsidP="00307155"/>
    <w:p w14:paraId="6B08AD75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estimate    SE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46F352DF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pring       3.03 0.962 97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.153  0.0060</w:t>
      </w:r>
      <w:proofErr w:type="gramEnd"/>
    </w:p>
    <w:p w14:paraId="7FBF081B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ummer      -2.46 0.900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97  -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.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733  0.0202</w:t>
      </w:r>
      <w:proofErr w:type="gramEnd"/>
    </w:p>
    <w:p w14:paraId="5EA6DE81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Spring - Summer    -5.49 0.943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97  -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5.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826  &lt;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.0001</w:t>
      </w:r>
    </w:p>
    <w:p w14:paraId="6DF2AC03" w14:textId="77777777" w:rsidR="00B53835" w:rsidRDefault="00B53835" w:rsidP="00307155"/>
    <w:p w14:paraId="05156D76" w14:textId="486A04C6" w:rsidR="00307155" w:rsidRDefault="00307155" w:rsidP="00307155">
      <w:pPr>
        <w:pStyle w:val="Heading3"/>
      </w:pPr>
      <w:r>
        <w:t>22 GLDH</w:t>
      </w:r>
    </w:p>
    <w:p w14:paraId="5D17F7BE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7B8809AA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2CE7B033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K    AIC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LL</w:t>
      </w:r>
    </w:p>
    <w:p w14:paraId="4F5F6EAA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      4 638.63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0  0.26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26 -315.32</w:t>
      </w:r>
    </w:p>
    <w:p w14:paraId="1B255D4E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Myco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5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639.16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52  0.2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46 -314.58</w:t>
      </w:r>
    </w:p>
    <w:p w14:paraId="0379423F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TrHV1 5 640.12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49  0.12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59 -315.06</w:t>
      </w:r>
    </w:p>
    <w:p w14:paraId="5DEF143F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Adeno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640.63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.00  0.1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68 -315.31</w:t>
      </w:r>
    </w:p>
    <w:p w14:paraId="37E898EB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Myco     3 641.19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.56  0.07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76 -317.59</w:t>
      </w:r>
    </w:p>
    <w:p w14:paraId="713F35A7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TrHV1    3 641.32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.69  0.07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83 -317.66</w:t>
      </w:r>
    </w:p>
    <w:p w14:paraId="20FA300C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null     2 641.47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.84  0.06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89 -318.74</w:t>
      </w:r>
    </w:p>
    <w:p w14:paraId="3911F0E3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Location 4 642.57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.93  0.04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3 -317.28</w:t>
      </w:r>
    </w:p>
    <w:p w14:paraId="0052F49C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deno    3 643.23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.60  0.03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5 -318.62</w:t>
      </w:r>
    </w:p>
    <w:p w14:paraId="097EA45F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ge      3 643.43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.79  0.02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8 -318.71</w:t>
      </w:r>
    </w:p>
    <w:p w14:paraId="5A747D9E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LocAdeno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644.36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5.73  0.01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9 -317.18</w:t>
      </w:r>
    </w:p>
    <w:p w14:paraId="42040BF4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x      4 645.38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6.75  0.01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318.69</w:t>
      </w:r>
    </w:p>
    <w:p w14:paraId="22150802" w14:textId="77777777" w:rsidR="00307155" w:rsidRDefault="00307155" w:rsidP="00307155"/>
    <w:p w14:paraId="26F0683F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estimate   SE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6FDBFCD8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pring     -0.397 1.53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95  -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59  0.9638</w:t>
      </w:r>
      <w:proofErr w:type="gramEnd"/>
    </w:p>
    <w:p w14:paraId="657FE101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ummer     -3.594 1.51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95  -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.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78  0.0503</w:t>
      </w:r>
      <w:proofErr w:type="gramEnd"/>
    </w:p>
    <w:p w14:paraId="75E7CAFC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Spring - Summer   -3.197 1.51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95  -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.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16  0.0921</w:t>
      </w:r>
      <w:proofErr w:type="gramEnd"/>
    </w:p>
    <w:p w14:paraId="3BBA8908" w14:textId="77777777" w:rsidR="00B53835" w:rsidRDefault="00B53835" w:rsidP="00307155"/>
    <w:p w14:paraId="1BE0FAC9" w14:textId="5A7B5687" w:rsidR="00307155" w:rsidRDefault="00307155" w:rsidP="00307155">
      <w:pPr>
        <w:pStyle w:val="Heading3"/>
      </w:pPr>
      <w:r>
        <w:t>22 Glucose</w:t>
      </w:r>
    </w:p>
    <w:p w14:paraId="3D49FC21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5A5A6277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58805F52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K    AIC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LL</w:t>
      </w:r>
    </w:p>
    <w:p w14:paraId="4FD5C2CD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      3 669.99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0  0.45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45 -332.00</w:t>
      </w:r>
    </w:p>
    <w:p w14:paraId="569F0F88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TrHV1 4 671.53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54  0.21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66 -331.77</w:t>
      </w:r>
    </w:p>
    <w:p w14:paraId="2F23C52D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Adeno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4 671.85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86  0.18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83 -331.92</w:t>
      </w:r>
    </w:p>
    <w:p w14:paraId="0A5010FD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Myco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4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671.99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99  0.17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331.99</w:t>
      </w:r>
    </w:p>
    <w:p w14:paraId="3CA871E2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TrHV1    3 704.32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4.32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349.16</w:t>
      </w:r>
    </w:p>
    <w:p w14:paraId="2525B8E1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Myco     3 707.79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7.80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350.90</w:t>
      </w:r>
    </w:p>
    <w:p w14:paraId="3332580C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Location 4 708.44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8.44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350.22</w:t>
      </w:r>
    </w:p>
    <w:p w14:paraId="2D6882B4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null     2 709.78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9.78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352.89</w:t>
      </w:r>
    </w:p>
    <w:p w14:paraId="1D6AEBAA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LocAdeno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709.84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9.85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349.92</w:t>
      </w:r>
    </w:p>
    <w:p w14:paraId="29DF9C0C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deno    3 710.28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0.29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352.14</w:t>
      </w:r>
    </w:p>
    <w:p w14:paraId="0272302F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x      4 711.22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1.22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351.61</w:t>
      </w:r>
    </w:p>
    <w:p w14:paraId="71AF3AE9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ge      3 711.73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1.74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352.87</w:t>
      </w:r>
    </w:p>
    <w:p w14:paraId="2101C47E" w14:textId="77777777" w:rsidR="00307155" w:rsidRDefault="00307155" w:rsidP="00307155"/>
    <w:p w14:paraId="62C71407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estimate   SE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0A584343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Spring - Summer    -54.3 7.27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67  -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7.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67  &lt;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.0001</w:t>
      </w:r>
    </w:p>
    <w:p w14:paraId="404FD721" w14:textId="77777777" w:rsidR="00B53835" w:rsidRDefault="00B53835" w:rsidP="00307155"/>
    <w:p w14:paraId="5BDBD696" w14:textId="0181EDF2" w:rsidR="00307155" w:rsidRPr="007B3759" w:rsidRDefault="00307155" w:rsidP="00307155">
      <w:pPr>
        <w:pStyle w:val="Heading3"/>
      </w:pPr>
      <w:r>
        <w:t>22 Potassium</w:t>
      </w:r>
    </w:p>
    <w:p w14:paraId="751E62B4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29BD92B2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68B18184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K    AIC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LL</w:t>
      </w:r>
    </w:p>
    <w:p w14:paraId="7CC29066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      3 186.01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0  0.45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45 -90.00</w:t>
      </w:r>
    </w:p>
    <w:p w14:paraId="4F2A8507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TrHV1 4 187.60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59  0.2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65 -89.80</w:t>
      </w:r>
    </w:p>
    <w:p w14:paraId="2D3E2DA5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Adeno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4 187.86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86  0.18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83 -89.93</w:t>
      </w:r>
    </w:p>
    <w:p w14:paraId="4569CD16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Myco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4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187.97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97  0.17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89.99</w:t>
      </w:r>
    </w:p>
    <w:p w14:paraId="06ED9D09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TrHV1    3 197.48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1.47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95.74</w:t>
      </w:r>
    </w:p>
    <w:p w14:paraId="64AE2627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Location 4 199.15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3.15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95.58</w:t>
      </w:r>
    </w:p>
    <w:p w14:paraId="07FA95BD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null     2 199.55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3.54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97.78</w:t>
      </w:r>
    </w:p>
    <w:p w14:paraId="334F38E5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Myco     3 200.28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4.28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97.14</w:t>
      </w:r>
    </w:p>
    <w:p w14:paraId="01467CBE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LocAdeno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201.12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5.11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95.56</w:t>
      </w:r>
    </w:p>
    <w:p w14:paraId="082C2672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deno    3 201.46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5.46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97.73</w:t>
      </w:r>
    </w:p>
    <w:p w14:paraId="20CB9758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ge      3 201.52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5.51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97.76</w:t>
      </w:r>
    </w:p>
    <w:p w14:paraId="3D79C53A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x      4 202.99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6.99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97.50</w:t>
      </w:r>
    </w:p>
    <w:p w14:paraId="5165CB27" w14:textId="77777777" w:rsidR="00307155" w:rsidRDefault="00307155" w:rsidP="00307155"/>
    <w:p w14:paraId="0CD47548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estimate    SE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4DA40274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Spring - Summer   -0.897 0.218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67  -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.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15  0.0001</w:t>
      </w:r>
      <w:proofErr w:type="gramEnd"/>
    </w:p>
    <w:p w14:paraId="1297FF9C" w14:textId="77777777" w:rsidR="00B53835" w:rsidRDefault="00B53835" w:rsidP="00307155"/>
    <w:p w14:paraId="25F546DA" w14:textId="284CF809" w:rsidR="00B53835" w:rsidRDefault="00B53835" w:rsidP="00B53835">
      <w:pPr>
        <w:pStyle w:val="Heading3"/>
      </w:pPr>
      <w:r>
        <w:t>EPH TP</w:t>
      </w:r>
    </w:p>
    <w:p w14:paraId="2BB513CD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5CC566F4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1C0B836C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K    AIC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LL</w:t>
      </w:r>
    </w:p>
    <w:p w14:paraId="00BD857A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      4 275.52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0  0.41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41 -133.76</w:t>
      </w:r>
    </w:p>
    <w:p w14:paraId="01B6587D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Myco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5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276.39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87  0.27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68 -133.20</w:t>
      </w:r>
    </w:p>
    <w:p w14:paraId="4B6D6B9B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Adeno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277.37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85  0.16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84 -133.68</w:t>
      </w:r>
    </w:p>
    <w:p w14:paraId="3FC6077D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TrHV1 5 277.46 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95  0.16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33.73</w:t>
      </w:r>
    </w:p>
    <w:p w14:paraId="2B1A2067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ge      3 294.73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9.22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44.37</w:t>
      </w:r>
    </w:p>
    <w:p w14:paraId="2459C8AA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TrHV1    3 295.04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9.52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44.52</w:t>
      </w:r>
    </w:p>
    <w:p w14:paraId="2373F2E8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null     2 295.61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0.10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45.81</w:t>
      </w:r>
    </w:p>
    <w:p w14:paraId="323A7D42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Location 4 295.84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0.32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43.92</w:t>
      </w:r>
    </w:p>
    <w:p w14:paraId="08E411B1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LocAdeno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297.17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1.66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43.59</w:t>
      </w:r>
    </w:p>
    <w:p w14:paraId="30875612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deno    3 297.20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1.68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45.60</w:t>
      </w:r>
    </w:p>
    <w:p w14:paraId="52FDAECE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Myco     3 297.56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2.05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45.78</w:t>
      </w:r>
    </w:p>
    <w:p w14:paraId="6927EC80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x      4 298.66  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3.15  0.00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45.33</w:t>
      </w:r>
    </w:p>
    <w:p w14:paraId="076124BB" w14:textId="77777777" w:rsidR="00B53835" w:rsidRDefault="00B53835" w:rsidP="00B53835"/>
    <w:p w14:paraId="02B07BBB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estimate    SE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47875CA5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pring      0.203 0.227 98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894  0.6455</w:t>
      </w:r>
      <w:proofErr w:type="gramEnd"/>
    </w:p>
    <w:p w14:paraId="2EFA0A20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ummer      1.082 0.226 98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.790  &lt;</w:t>
      </w:r>
      <w:proofErr w:type="gramEnd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.0001</w:t>
      </w:r>
    </w:p>
    <w:p w14:paraId="4963327C" w14:textId="77777777" w:rsidR="00B53835" w:rsidRPr="00B53835" w:rsidRDefault="00B53835" w:rsidP="00B53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Spring - Summer    0.879 0.222 98   </w:t>
      </w:r>
      <w:proofErr w:type="gramStart"/>
      <w:r w:rsidRPr="00B53835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.951  0.0004</w:t>
      </w:r>
      <w:proofErr w:type="gramEnd"/>
    </w:p>
    <w:p w14:paraId="2EDD5F3D" w14:textId="77777777" w:rsidR="00B53835" w:rsidRDefault="00B53835" w:rsidP="00B53835"/>
    <w:p w14:paraId="63FA7E05" w14:textId="30494BAD" w:rsidR="00B53835" w:rsidRDefault="00B53835" w:rsidP="00B53835">
      <w:pPr>
        <w:pStyle w:val="Heading3"/>
      </w:pPr>
      <w:r>
        <w:t>EPH AG ratio</w:t>
      </w:r>
    </w:p>
    <w:p w14:paraId="588B4574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71F4591E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460BB5E8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K     AIC </w:t>
      </w: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LL</w:t>
      </w:r>
    </w:p>
    <w:p w14:paraId="4A4E4F3C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ge      3 -173.88 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0  0.72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72 89.94</w:t>
      </w:r>
    </w:p>
    <w:p w14:paraId="3942955A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x      4 -169.99 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.89  0.1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82 89.00</w:t>
      </w:r>
    </w:p>
    <w:p w14:paraId="4A686E65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null     2 -168.49 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5.39  0.05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87 86.25</w:t>
      </w:r>
    </w:p>
    <w:p w14:paraId="235FE439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      4 -166.83 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7.06  0.02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89 87.41</w:t>
      </w:r>
    </w:p>
    <w:p w14:paraId="30C315C8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TrHV1    3 -166.58 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7.30  0.02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1 86.29</w:t>
      </w:r>
    </w:p>
    <w:p w14:paraId="4727608A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Myco     3 -166.57 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7.31  0.02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3 86.29</w:t>
      </w:r>
    </w:p>
    <w:p w14:paraId="4CAF6187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deno    3 -166.53 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7.35  0.02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5 86.27</w:t>
      </w:r>
    </w:p>
    <w:p w14:paraId="7F3D583F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Location 4 -166.51 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7.38  0.02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7 87.25</w:t>
      </w:r>
    </w:p>
    <w:p w14:paraId="6F6F71C7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Adeno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-164.99 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8.89  0.01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8 87.50</w:t>
      </w:r>
    </w:p>
    <w:p w14:paraId="216CDA1A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LocAdeno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-164.91 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8.97  0.01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8 87.46</w:t>
      </w:r>
    </w:p>
    <w:p w14:paraId="67F7E631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Myco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5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-164.91 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8.98  0.01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9 87.45</w:t>
      </w:r>
    </w:p>
    <w:p w14:paraId="2C46E255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TrHV1 5 -164.85 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9.04  0.01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87.42</w:t>
      </w:r>
    </w:p>
    <w:p w14:paraId="34A8C151" w14:textId="77777777" w:rsidR="00B53835" w:rsidRDefault="00B53835" w:rsidP="00B53835"/>
    <w:p w14:paraId="4AE3FB1E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 estimate    SE </w:t>
      </w: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272592AE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Adult - Juvenile   -0.126 0.046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99  -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.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742  0.0073</w:t>
      </w:r>
      <w:proofErr w:type="gramEnd"/>
    </w:p>
    <w:p w14:paraId="60974382" w14:textId="77777777" w:rsidR="006D5B6A" w:rsidRDefault="006D5B6A" w:rsidP="00B53835"/>
    <w:p w14:paraId="1636FA11" w14:textId="1E53E985" w:rsidR="00B53835" w:rsidRDefault="00B53835" w:rsidP="00B53835">
      <w:pPr>
        <w:pStyle w:val="Heading3"/>
      </w:pPr>
      <w:r>
        <w:t xml:space="preserve">EPH </w:t>
      </w:r>
      <w:proofErr w:type="spellStart"/>
      <w:r>
        <w:t>PreAlb</w:t>
      </w:r>
      <w:proofErr w:type="spellEnd"/>
    </w:p>
    <w:p w14:paraId="4082CA93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74A24377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100312D0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K     AIC </w:t>
      </w: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LL</w:t>
      </w:r>
    </w:p>
    <w:p w14:paraId="60F55C4C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Location 4 -465.15 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0  0.72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72 236.57</w:t>
      </w:r>
    </w:p>
    <w:p w14:paraId="3FE2CC4A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LocAdeno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-463.30 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85  0.28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236.65</w:t>
      </w:r>
    </w:p>
    <w:p w14:paraId="7AC4164F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Myco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5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-445.31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9.84  0.0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227.65</w:t>
      </w:r>
    </w:p>
    <w:p w14:paraId="4F98D653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      4 -442.47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2.67  0.0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225.24</w:t>
      </w:r>
    </w:p>
    <w:p w14:paraId="35631149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TrHV1 5 -440.51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4.63  0.0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225.26</w:t>
      </w:r>
    </w:p>
    <w:p w14:paraId="349ADCE9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Adeno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-440.50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4.64  0.0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225.25</w:t>
      </w:r>
    </w:p>
    <w:p w14:paraId="3419A3BF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x      4 -436.00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9.14  0.0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222.00</w:t>
      </w:r>
    </w:p>
    <w:p w14:paraId="56ABACB4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null     2 -435.29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9.86  0.0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219.64</w:t>
      </w:r>
    </w:p>
    <w:p w14:paraId="130D58D3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TrHV1    3 -434.72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0.43  0.0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220.36</w:t>
      </w:r>
    </w:p>
    <w:p w14:paraId="02154B8E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Myco     3 -434.12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1.03  0.0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220.06</w:t>
      </w:r>
    </w:p>
    <w:p w14:paraId="06004335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deno    3 -433.45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1.70  0.0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219.72</w:t>
      </w:r>
    </w:p>
    <w:p w14:paraId="531EF9B5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ge      3 -433.31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1.83  0.0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219.66</w:t>
      </w:r>
    </w:p>
    <w:p w14:paraId="684E45DB" w14:textId="77777777" w:rsidR="00B53835" w:rsidRDefault="00B53835" w:rsidP="00B53835"/>
    <w:p w14:paraId="4EFC172F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         estimate      SE </w:t>
      </w: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38124B4E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Burnham - Park Ridge    -0.058077 0.00950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98  -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6.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10  &lt;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.0001</w:t>
      </w:r>
    </w:p>
    <w:p w14:paraId="30DFB206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Burnham - Powderhorn    -0.000696 0.00490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98  -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42  0.9889</w:t>
      </w:r>
      <w:proofErr w:type="gramEnd"/>
    </w:p>
    <w:p w14:paraId="10BD5CFC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Park Ridge -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owderhorn  0.057381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0.00964 98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5.954  &lt;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.0001</w:t>
      </w:r>
    </w:p>
    <w:p w14:paraId="189194EC" w14:textId="77777777" w:rsidR="006D5B6A" w:rsidRDefault="006D5B6A" w:rsidP="00B53835"/>
    <w:p w14:paraId="6D99AE48" w14:textId="39C76389" w:rsidR="00B53835" w:rsidRDefault="00B53835" w:rsidP="00B53835">
      <w:pPr>
        <w:pStyle w:val="Heading3"/>
      </w:pPr>
      <w:r>
        <w:t>EPH Albumin</w:t>
      </w:r>
    </w:p>
    <w:p w14:paraId="55454441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5D5867EC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2397C1AC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K   AIC </w:t>
      </w: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LL</w:t>
      </w:r>
    </w:p>
    <w:p w14:paraId="0FED9D68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 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  4.14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0  0.43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43  1.93</w:t>
      </w:r>
      <w:proofErr w:type="gramEnd"/>
    </w:p>
    <w:p w14:paraId="29BC61EB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TrHV1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5  5.5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37  0.22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65  2.25</w:t>
      </w:r>
      <w:proofErr w:type="gramEnd"/>
    </w:p>
    <w:p w14:paraId="3B05449F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Myco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5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5.80 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66  0.19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84  2.10</w:t>
      </w:r>
      <w:proofErr w:type="gramEnd"/>
    </w:p>
    <w:p w14:paraId="54264FD8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Adeno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5  6.12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98  0.16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00  1.94</w:t>
      </w:r>
      <w:proofErr w:type="gramEnd"/>
    </w:p>
    <w:p w14:paraId="5CD1E144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TrHV1    3 20.68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6.54  0.0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7.34</w:t>
      </w:r>
    </w:p>
    <w:p w14:paraId="7ABBD8B3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LocAdeno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22.45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8.31  0.0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6.22</w:t>
      </w:r>
    </w:p>
    <w:p w14:paraId="1375338E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null     2 22.49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8.36  0.0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9.25</w:t>
      </w:r>
    </w:p>
    <w:p w14:paraId="1247910D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Location 4 22.52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8.38  0.0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7.26</w:t>
      </w:r>
    </w:p>
    <w:p w14:paraId="5E94579E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deno    3 23.81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9.67  0.0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8.90</w:t>
      </w:r>
    </w:p>
    <w:p w14:paraId="7BF23591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x      4 24.09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9.96  0.0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8.05</w:t>
      </w:r>
    </w:p>
    <w:p w14:paraId="15FDEE78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ge      3 24.33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0.20  0.0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9.17</w:t>
      </w:r>
    </w:p>
    <w:p w14:paraId="49B22F8F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Myco     3 24.48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0.35  0.0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9.24</w:t>
      </w:r>
    </w:p>
    <w:p w14:paraId="6DEE1393" w14:textId="65F63A70" w:rsidR="00B53835" w:rsidRDefault="00B53835" w:rsidP="00B53835"/>
    <w:p w14:paraId="77A6AAD4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estimate     SE </w:t>
      </w: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4FF47AC7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pring     0.0955 0.0594 98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610  0.2465</w:t>
      </w:r>
      <w:proofErr w:type="gramEnd"/>
    </w:p>
    <w:p w14:paraId="7117168E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ummer     0.2839 0.0589 98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.817  &lt;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.0001</w:t>
      </w:r>
    </w:p>
    <w:p w14:paraId="1DC945DE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Spring - Summer   0.1884 0.0580 98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.246  0.0045</w:t>
      </w:r>
      <w:proofErr w:type="gramEnd"/>
    </w:p>
    <w:p w14:paraId="72E4980D" w14:textId="77777777" w:rsidR="006D5B6A" w:rsidRDefault="006D5B6A" w:rsidP="00B53835"/>
    <w:p w14:paraId="7DDECE1C" w14:textId="7E26F3F0" w:rsidR="00B53835" w:rsidRDefault="00B53835" w:rsidP="00B53835">
      <w:pPr>
        <w:pStyle w:val="Heading3"/>
      </w:pPr>
      <w:r>
        <w:t>EPH Alpha 1</w:t>
      </w:r>
    </w:p>
    <w:p w14:paraId="6DBB433B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440F1755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11FEFD1C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K     AIC </w:t>
      </w: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LL</w:t>
      </w:r>
    </w:p>
    <w:p w14:paraId="7E40DDDB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      4 -260.30 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0  0.44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44 134.15</w:t>
      </w:r>
    </w:p>
    <w:p w14:paraId="198C0DBA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Myco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5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-258.72 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58  0.2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64 134.36</w:t>
      </w:r>
    </w:p>
    <w:p w14:paraId="2CF75317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TrHV1 5 -258.54 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77  0.18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82 134.27</w:t>
      </w:r>
    </w:p>
    <w:p w14:paraId="273B6DE0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Adeno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-258.45 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85  0.17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134.23</w:t>
      </w:r>
    </w:p>
    <w:p w14:paraId="2DF30005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TrHV1    3 -245.98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4.32  0.0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125.99</w:t>
      </w:r>
    </w:p>
    <w:p w14:paraId="5E548AE5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null     2 -245.59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4.71  0.0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124.79</w:t>
      </w:r>
    </w:p>
    <w:p w14:paraId="6C614D2E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Location 4 -245.43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4.87  0.0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126.71</w:t>
      </w:r>
    </w:p>
    <w:p w14:paraId="6BDABD51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ge      3 -244.20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6.10  0.0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125.10</w:t>
      </w:r>
    </w:p>
    <w:p w14:paraId="419DC3F0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LocAdeno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-244.18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6.12  0.0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127.09</w:t>
      </w:r>
    </w:p>
    <w:p w14:paraId="5C729D3C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deno    3 -243.86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6.44  0.0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124.93</w:t>
      </w:r>
    </w:p>
    <w:p w14:paraId="3406F8D7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Myco     3 -243.69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6.61  0.0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124.85</w:t>
      </w:r>
    </w:p>
    <w:p w14:paraId="0A85151E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x      4 -242.81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7.49  0.0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125.41</w:t>
      </w:r>
    </w:p>
    <w:p w14:paraId="5C548B05" w14:textId="77777777" w:rsidR="00B53835" w:rsidRDefault="00B53835" w:rsidP="00B53835"/>
    <w:p w14:paraId="7FBB3F39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estimate     SE </w:t>
      </w: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4D756DE9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pring     0.0281 0.0160 98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753  0.1909</w:t>
      </w:r>
      <w:proofErr w:type="gramEnd"/>
    </w:p>
    <w:p w14:paraId="2D065565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ummer     0.0704 0.0159 98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.422  0.0001</w:t>
      </w:r>
      <w:proofErr w:type="gramEnd"/>
    </w:p>
    <w:p w14:paraId="6706BDAF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Spring - Summer   0.0423 0.0157 98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.698  0.0222</w:t>
      </w:r>
      <w:proofErr w:type="gramEnd"/>
    </w:p>
    <w:p w14:paraId="7F820AAF" w14:textId="77777777" w:rsidR="006D5B6A" w:rsidRDefault="006D5B6A" w:rsidP="00B53835"/>
    <w:p w14:paraId="1589EBA4" w14:textId="3A9B8ABA" w:rsidR="00B53835" w:rsidRDefault="00B53835" w:rsidP="00B53835">
      <w:pPr>
        <w:pStyle w:val="Heading3"/>
      </w:pPr>
      <w:r>
        <w:t>EPH Alpha 2</w:t>
      </w:r>
    </w:p>
    <w:p w14:paraId="6B2118B2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6FBD6636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50072811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K    AIC </w:t>
      </w: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LL</w:t>
      </w:r>
    </w:p>
    <w:p w14:paraId="3D98F728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      4 -54.33 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0  0.43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43 31.17</w:t>
      </w:r>
    </w:p>
    <w:p w14:paraId="304E9159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Myco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5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-52.86 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48  0.21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64 31.43</w:t>
      </w:r>
    </w:p>
    <w:p w14:paraId="512AD8AD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Adeno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-52.72 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62  0.19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83 31.36</w:t>
      </w:r>
    </w:p>
    <w:p w14:paraId="73C73A6A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TrHV1 5 -52.42 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91  0.17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31.21</w:t>
      </w:r>
    </w:p>
    <w:p w14:paraId="3D18DEFB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Location 4 -14.90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9.43  0.0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11.45</w:t>
      </w:r>
    </w:p>
    <w:p w14:paraId="7E2F215D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LocAdeno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-13.63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0.70  0.0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11.82</w:t>
      </w:r>
    </w:p>
    <w:p w14:paraId="711FF959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TrHV1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  -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6.78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7.55  0.0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00  6.39</w:t>
      </w:r>
      <w:proofErr w:type="gramEnd"/>
    </w:p>
    <w:p w14:paraId="72ADC23E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ge 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  -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6.28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8.06  0.0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00  6.14</w:t>
      </w:r>
      <w:proofErr w:type="gramEnd"/>
    </w:p>
    <w:p w14:paraId="0F01A88E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Myco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  -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5.73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8.60  0.0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00  5.86</w:t>
      </w:r>
      <w:proofErr w:type="gramEnd"/>
    </w:p>
    <w:p w14:paraId="4DAC15F1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null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  -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5.57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8.76  0.0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00  4.78</w:t>
      </w:r>
      <w:proofErr w:type="gramEnd"/>
    </w:p>
    <w:p w14:paraId="5DD2ADE5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deno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  -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3.94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50.39  0.0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00  4.97</w:t>
      </w:r>
      <w:proofErr w:type="gramEnd"/>
    </w:p>
    <w:p w14:paraId="766600E1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x 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  -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2.58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51.75  0.0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00  5.29</w:t>
      </w:r>
      <w:proofErr w:type="gramEnd"/>
    </w:p>
    <w:p w14:paraId="53C9837F" w14:textId="77777777" w:rsidR="00B53835" w:rsidRDefault="00B53835" w:rsidP="00B53835"/>
    <w:p w14:paraId="3F8899DF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estimate     SE </w:t>
      </w: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7683D7C0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pring     -0.138 0.0444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98  -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.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16  0.0067</w:t>
      </w:r>
      <w:proofErr w:type="gramEnd"/>
    </w:p>
    <w:p w14:paraId="3AF8D57D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ummer      0.215 0.0441 98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.868  &lt;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.0001</w:t>
      </w:r>
    </w:p>
    <w:p w14:paraId="7722F63F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Spring - Summer    0.353 0.0434 98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8.131  &lt;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.0001</w:t>
      </w:r>
    </w:p>
    <w:p w14:paraId="03D97BBC" w14:textId="77777777" w:rsidR="006D5B6A" w:rsidRDefault="006D5B6A" w:rsidP="00B53835"/>
    <w:p w14:paraId="7BFC6D6C" w14:textId="3272115B" w:rsidR="00B53835" w:rsidRDefault="00B53835" w:rsidP="00B53835">
      <w:pPr>
        <w:pStyle w:val="Heading3"/>
      </w:pPr>
      <w:r>
        <w:t>EPH Beta</w:t>
      </w:r>
    </w:p>
    <w:p w14:paraId="071FF247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6F9E5246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27C74862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K   AIC </w:t>
      </w: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LL</w:t>
      </w:r>
    </w:p>
    <w:p w14:paraId="2330A24F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x      4 78.57 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0  0.57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57 -35.29</w:t>
      </w:r>
    </w:p>
    <w:p w14:paraId="1BCF67D9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      4 82.13 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3.56  0.1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66 -37.06</w:t>
      </w:r>
    </w:p>
    <w:p w14:paraId="7ECFBDAE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Myco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5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82.73 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.16  0.07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73 -36.36</w:t>
      </w:r>
    </w:p>
    <w:p w14:paraId="02ACB1DA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Myco     3 83.27 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.70  0.05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79 -38.64</w:t>
      </w:r>
    </w:p>
    <w:p w14:paraId="362FB291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null     2 83.49 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.91  0.05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83 -39.74</w:t>
      </w:r>
    </w:p>
    <w:p w14:paraId="5EE22B42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ge      3 83.59 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5.02  0.05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88 -38.80</w:t>
      </w:r>
    </w:p>
    <w:p w14:paraId="25A277DE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Adeno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84.13 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5.56  0.04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2 -37.06</w:t>
      </w:r>
    </w:p>
    <w:p w14:paraId="64DD40E9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TrHV1 5 84.13 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5.56  0.04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5 -37.06</w:t>
      </w:r>
    </w:p>
    <w:p w14:paraId="17100C81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deno    3 85.35 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6.78  0.02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7 -39.68</w:t>
      </w:r>
    </w:p>
    <w:p w14:paraId="5DBC6CE1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TrHV1    3 85.41 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6.84  0.02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9 -39.71</w:t>
      </w:r>
    </w:p>
    <w:p w14:paraId="20A9E089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Location 4 86.87 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8.30  0.01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39.43</w:t>
      </w:r>
    </w:p>
    <w:p w14:paraId="3017B7B8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LocAdeno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88.85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0.28  0.0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39.42</w:t>
      </w:r>
    </w:p>
    <w:p w14:paraId="637DCC49" w14:textId="77777777" w:rsidR="00B53835" w:rsidRDefault="00B53835" w:rsidP="00B53835"/>
    <w:p w14:paraId="797A27F4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 estimate     SE </w:t>
      </w: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5E5BAA15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emale - Male      0.2134 0.0712 98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.996  0.0096</w:t>
      </w:r>
      <w:proofErr w:type="gramEnd"/>
    </w:p>
    <w:p w14:paraId="7D98DDF0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emale - Unknown   0.0716 0.1642 98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436  0.9008</w:t>
      </w:r>
      <w:proofErr w:type="gramEnd"/>
    </w:p>
    <w:p w14:paraId="6C87391F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Male - Unknown    -0.1419 0.1633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98  -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869  0.6610</w:t>
      </w:r>
      <w:proofErr w:type="gramEnd"/>
    </w:p>
    <w:p w14:paraId="2930165A" w14:textId="77777777" w:rsidR="006D5B6A" w:rsidRDefault="006D5B6A" w:rsidP="00B53835"/>
    <w:p w14:paraId="2E46F023" w14:textId="552B499A" w:rsidR="00B53835" w:rsidRDefault="00B53835" w:rsidP="00B53835">
      <w:pPr>
        <w:pStyle w:val="Heading3"/>
      </w:pPr>
      <w:r>
        <w:t>EPH Gamma</w:t>
      </w:r>
    </w:p>
    <w:p w14:paraId="732BBA14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6F8E7824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47A3E60D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K   AIC </w:t>
      </w: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LL</w:t>
      </w:r>
    </w:p>
    <w:p w14:paraId="75BD6CFE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      4 27.26 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0  0.43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43  -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9.63</w:t>
      </w:r>
    </w:p>
    <w:p w14:paraId="7F0B382B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Myco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5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28.73 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46  0.21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64  -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9.36</w:t>
      </w:r>
    </w:p>
    <w:p w14:paraId="6C76B909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Adeno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28.84 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57  0.2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84  -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9.42</w:t>
      </w:r>
    </w:p>
    <w:p w14:paraId="21A5925F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TrHV1 5 29.24 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97  0.16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.00  -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9.62</w:t>
      </w:r>
    </w:p>
    <w:p w14:paraId="67ED02FA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ge      3 45.33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8.07  0.0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19.67</w:t>
      </w:r>
    </w:p>
    <w:p w14:paraId="0A982111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TrHV1    3 48.35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1.08  0.0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21.17</w:t>
      </w:r>
    </w:p>
    <w:p w14:paraId="09394067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Location 4 48.79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1.53  0.0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20.39</w:t>
      </w:r>
    </w:p>
    <w:p w14:paraId="74685DDF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null     2 48.91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1.65  0.0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22.46</w:t>
      </w:r>
    </w:p>
    <w:p w14:paraId="62E62587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x      4 50.07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2.81  0.0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21.04</w:t>
      </w:r>
    </w:p>
    <w:p w14:paraId="323A8D14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LocAdeno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5 50.42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3.16  0.0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20.21</w:t>
      </w:r>
    </w:p>
    <w:p w14:paraId="0B42F45D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deno    3 50.72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3.46  0.0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22.36</w:t>
      </w:r>
    </w:p>
    <w:p w14:paraId="22A53AD3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Myco     3 50.90  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3.64  0.00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22.45</w:t>
      </w:r>
    </w:p>
    <w:p w14:paraId="166A04A7" w14:textId="77777777" w:rsidR="00B53835" w:rsidRDefault="00B53835" w:rsidP="00B53835"/>
    <w:p w14:paraId="6E83CA24" w14:textId="77777777" w:rsidR="006D5B6A" w:rsidRDefault="006D5B6A" w:rsidP="00B53835"/>
    <w:p w14:paraId="0FCEE96C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estimate     SE </w:t>
      </w: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0FDD7E0C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pring     0.0517 0.0666 98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777  0.7182</w:t>
      </w:r>
      <w:proofErr w:type="gramEnd"/>
    </w:p>
    <w:p w14:paraId="3F395379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- Summer     0.3242 0.0661 98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.905  &lt;</w:t>
      </w:r>
      <w:proofErr w:type="gramEnd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.0001</w:t>
      </w:r>
    </w:p>
    <w:p w14:paraId="15441CE1" w14:textId="77777777" w:rsidR="006D5B6A" w:rsidRPr="006D5B6A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Spring - Summer   0.2725 0.0651 98   </w:t>
      </w:r>
      <w:proofErr w:type="gramStart"/>
      <w:r w:rsidRPr="006D5B6A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4.188  0.0002</w:t>
      </w:r>
      <w:proofErr w:type="gramEnd"/>
    </w:p>
    <w:p w14:paraId="6D1541C8" w14:textId="77777777" w:rsidR="00B53835" w:rsidRPr="007B3759" w:rsidRDefault="00B53835" w:rsidP="00307155"/>
    <w:p w14:paraId="6E15749D" w14:textId="77777777" w:rsidR="006D5B6A" w:rsidRDefault="006D5B6A" w:rsidP="006D5B6A">
      <w:pPr>
        <w:pStyle w:val="Heading3"/>
      </w:pPr>
      <w:r>
        <w:t>Mycoplasma detection</w:t>
      </w:r>
    </w:p>
    <w:p w14:paraId="48278B65" w14:textId="77777777" w:rsidR="006D5B6A" w:rsidRPr="00274B1B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301B6BF2" w14:textId="77777777" w:rsidR="006D5B6A" w:rsidRPr="00274B1B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2708FCFB" w14:textId="77777777" w:rsidR="006D5B6A" w:rsidRPr="00274B1B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K    AIC </w:t>
      </w:r>
      <w:proofErr w:type="spellStart"/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LL</w:t>
      </w:r>
    </w:p>
    <w:p w14:paraId="1EDDE966" w14:textId="77777777" w:rsidR="006D5B6A" w:rsidRPr="00274B1B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Loc</w:t>
      </w:r>
      <w:proofErr w:type="spellEnd"/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4 103.34      </w:t>
      </w:r>
      <w:proofErr w:type="gramStart"/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0  0.98</w:t>
      </w:r>
      <w:proofErr w:type="gramEnd"/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8 -47.67</w:t>
      </w:r>
    </w:p>
    <w:p w14:paraId="424FBB15" w14:textId="77777777" w:rsidR="006D5B6A" w:rsidRPr="00274B1B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    3 111.53      </w:t>
      </w:r>
      <w:proofErr w:type="gramStart"/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8.19  0.02</w:t>
      </w:r>
      <w:proofErr w:type="gramEnd"/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52.76</w:t>
      </w:r>
    </w:p>
    <w:p w14:paraId="07C8E3FB" w14:textId="77777777" w:rsidR="006D5B6A" w:rsidRPr="00274B1B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Loc    2 116.42     </w:t>
      </w:r>
      <w:proofErr w:type="gramStart"/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3.07  0.00</w:t>
      </w:r>
      <w:proofErr w:type="gramEnd"/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56.21</w:t>
      </w:r>
    </w:p>
    <w:p w14:paraId="40DED55F" w14:textId="77777777" w:rsidR="006D5B6A" w:rsidRPr="00274B1B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x    3 123.45     </w:t>
      </w:r>
      <w:proofErr w:type="gramStart"/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0.11  0.00</w:t>
      </w:r>
      <w:proofErr w:type="gramEnd"/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58.72</w:t>
      </w:r>
    </w:p>
    <w:p w14:paraId="3FAC7866" w14:textId="77777777" w:rsidR="006D5B6A" w:rsidRPr="00274B1B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null   1 123.76     </w:t>
      </w:r>
      <w:proofErr w:type="gramStart"/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0.42  0.00</w:t>
      </w:r>
      <w:proofErr w:type="gramEnd"/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60.88</w:t>
      </w:r>
    </w:p>
    <w:p w14:paraId="5693C78E" w14:textId="77777777" w:rsidR="006D5B6A" w:rsidRPr="00274B1B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Yea    2 124.60     </w:t>
      </w:r>
      <w:proofErr w:type="gramStart"/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1.26  0.00</w:t>
      </w:r>
      <w:proofErr w:type="gramEnd"/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60.30</w:t>
      </w:r>
    </w:p>
    <w:p w14:paraId="7E5B7F01" w14:textId="77777777" w:rsidR="006D5B6A" w:rsidRPr="00274B1B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xAge</w:t>
      </w:r>
      <w:proofErr w:type="spellEnd"/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4 125.15     </w:t>
      </w:r>
      <w:proofErr w:type="gramStart"/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1.81  0.00</w:t>
      </w:r>
      <w:proofErr w:type="gramEnd"/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58.58</w:t>
      </w:r>
    </w:p>
    <w:p w14:paraId="17244333" w14:textId="77777777" w:rsidR="006D5B6A" w:rsidRPr="00274B1B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ge    2 125.47     </w:t>
      </w:r>
      <w:proofErr w:type="gramStart"/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2.13  0.00</w:t>
      </w:r>
      <w:proofErr w:type="gramEnd"/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60.73</w:t>
      </w:r>
    </w:p>
    <w:p w14:paraId="6532BC7D" w14:textId="77777777" w:rsidR="006D5B6A" w:rsidRDefault="006D5B6A" w:rsidP="006D5B6A"/>
    <w:p w14:paraId="6675F3C1" w14:textId="77777777" w:rsidR="006D5B6A" w:rsidRPr="00082F67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</w:t>
      </w:r>
      <w:proofErr w:type="spellStart"/>
      <w:proofErr w:type="gram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odds.ratio</w:t>
      </w:r>
      <w:proofErr w:type="spellEnd"/>
      <w:proofErr w:type="gramEnd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</w:t>
      </w:r>
      <w:proofErr w:type="gram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  </w:t>
      </w:r>
      <w:proofErr w:type="spell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proofErr w:type="gramEnd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null </w:t>
      </w:r>
      <w:proofErr w:type="spellStart"/>
      <w:proofErr w:type="gram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z.ratio</w:t>
      </w:r>
      <w:proofErr w:type="spellEnd"/>
      <w:proofErr w:type="gramEnd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561525FA" w14:textId="77777777" w:rsidR="006D5B6A" w:rsidRPr="00082F67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/ Spring            1 1.00e+00 Inf    </w:t>
      </w:r>
      <w:proofErr w:type="gram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  -</w:t>
      </w:r>
      <w:proofErr w:type="gramEnd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</w:t>
      </w:r>
      <w:proofErr w:type="gram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19  0.9922</w:t>
      </w:r>
      <w:proofErr w:type="gramEnd"/>
    </w:p>
    <w:p w14:paraId="045ED31F" w14:textId="77777777" w:rsidR="006D5B6A" w:rsidRPr="00082F67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/ Summer     49718175 6.19e+10 Inf    1   </w:t>
      </w:r>
      <w:proofErr w:type="gram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14  0.9999</w:t>
      </w:r>
      <w:proofErr w:type="gramEnd"/>
    </w:p>
    <w:p w14:paraId="44D603EF" w14:textId="77777777" w:rsidR="006D5B6A" w:rsidRPr="00082F67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Spring / Summer   53041747 6.61e+10 Inf    1   </w:t>
      </w:r>
      <w:proofErr w:type="gram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14  0.9999</w:t>
      </w:r>
      <w:proofErr w:type="gramEnd"/>
    </w:p>
    <w:p w14:paraId="6161C017" w14:textId="77777777" w:rsidR="006D5B6A" w:rsidRDefault="006D5B6A" w:rsidP="006D5B6A"/>
    <w:p w14:paraId="7E130B24" w14:textId="77777777" w:rsidR="006D5B6A" w:rsidRPr="00082F67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   </w:t>
      </w:r>
      <w:proofErr w:type="spellStart"/>
      <w:proofErr w:type="gram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odds.ratio</w:t>
      </w:r>
      <w:proofErr w:type="spellEnd"/>
      <w:proofErr w:type="gramEnd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</w:t>
      </w:r>
      <w:proofErr w:type="gram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  </w:t>
      </w:r>
      <w:proofErr w:type="spell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proofErr w:type="gramEnd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null </w:t>
      </w:r>
      <w:proofErr w:type="spellStart"/>
      <w:proofErr w:type="gram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z.ratio</w:t>
      </w:r>
      <w:proofErr w:type="spellEnd"/>
      <w:proofErr w:type="gramEnd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3B9F6DA6" w14:textId="77777777" w:rsidR="006D5B6A" w:rsidRPr="00082F67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Other / Powderhorn      0.127 0.0995 Inf    </w:t>
      </w:r>
      <w:proofErr w:type="gram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  -</w:t>
      </w:r>
      <w:proofErr w:type="gramEnd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2.</w:t>
      </w:r>
      <w:proofErr w:type="gram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633  0.0085</w:t>
      </w:r>
      <w:proofErr w:type="gramEnd"/>
    </w:p>
    <w:p w14:paraId="6E3E3FA9" w14:textId="77777777" w:rsidR="006D5B6A" w:rsidRDefault="006D5B6A" w:rsidP="006D5B6A"/>
    <w:p w14:paraId="354889B8" w14:textId="77777777" w:rsidR="006D5B6A" w:rsidRDefault="006D5B6A"/>
    <w:p w14:paraId="1FD026C3" w14:textId="77777777" w:rsidR="006D5B6A" w:rsidRDefault="006D5B6A" w:rsidP="006D5B6A">
      <w:pPr>
        <w:pStyle w:val="Heading3"/>
      </w:pPr>
      <w:r>
        <w:t>TrHV1 detection</w:t>
      </w:r>
    </w:p>
    <w:p w14:paraId="0F6BDAC3" w14:textId="77777777" w:rsidR="006D5B6A" w:rsidRPr="00274B1B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Model selection based on AIC:</w:t>
      </w:r>
    </w:p>
    <w:p w14:paraId="37B42F1A" w14:textId="77777777" w:rsidR="006D5B6A" w:rsidRPr="00274B1B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167FBE22" w14:textId="77777777" w:rsidR="006D5B6A" w:rsidRPr="00274B1B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      K   AIC </w:t>
      </w:r>
      <w:proofErr w:type="spellStart"/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elta_AIC</w:t>
      </w:r>
      <w:proofErr w:type="spellEnd"/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AICWt</w:t>
      </w:r>
      <w:proofErr w:type="spellEnd"/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Cum.Wt</w:t>
      </w:r>
      <w:proofErr w:type="spellEnd"/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LL</w:t>
      </w:r>
    </w:p>
    <w:p w14:paraId="3DADCEFB" w14:textId="77777777" w:rsidR="006D5B6A" w:rsidRPr="00274B1B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a          3 80.93      </w:t>
      </w:r>
      <w:proofErr w:type="gramStart"/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0  0.95</w:t>
      </w:r>
      <w:proofErr w:type="gramEnd"/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5 -37.47</w:t>
      </w:r>
    </w:p>
    <w:p w14:paraId="4FEA489A" w14:textId="77777777" w:rsidR="006D5B6A" w:rsidRPr="00274B1B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proofErr w:type="spellStart"/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SeaLocSexAge</w:t>
      </w:r>
      <w:proofErr w:type="spellEnd"/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8 87.40      </w:t>
      </w:r>
      <w:proofErr w:type="gramStart"/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6.47  0.04</w:t>
      </w:r>
      <w:proofErr w:type="gramEnd"/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8 -35.70</w:t>
      </w:r>
    </w:p>
    <w:p w14:paraId="69F0187B" w14:textId="77777777" w:rsidR="006D5B6A" w:rsidRPr="00274B1B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x          3 91.29     </w:t>
      </w:r>
      <w:proofErr w:type="gramStart"/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0.36  0.01</w:t>
      </w:r>
      <w:proofErr w:type="gramEnd"/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9 -42.65</w:t>
      </w:r>
    </w:p>
    <w:p w14:paraId="3AE80D09" w14:textId="77777777" w:rsidR="006D5B6A" w:rsidRPr="00274B1B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Age          2 91.58     </w:t>
      </w:r>
      <w:proofErr w:type="gramStart"/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0.65  0.00</w:t>
      </w:r>
      <w:proofErr w:type="gramEnd"/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0.99 -43.79</w:t>
      </w:r>
    </w:p>
    <w:p w14:paraId="7348F0C0" w14:textId="77777777" w:rsidR="006D5B6A" w:rsidRPr="00274B1B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null         1 91.63     </w:t>
      </w:r>
      <w:proofErr w:type="gramStart"/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0.70  0.00</w:t>
      </w:r>
      <w:proofErr w:type="gramEnd"/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44.82</w:t>
      </w:r>
    </w:p>
    <w:p w14:paraId="5048F7D3" w14:textId="77777777" w:rsidR="006D5B6A" w:rsidRPr="00274B1B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Loc          3 94.81     </w:t>
      </w:r>
      <w:proofErr w:type="gramStart"/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3.88  0.00</w:t>
      </w:r>
      <w:proofErr w:type="gramEnd"/>
      <w:r w:rsidRPr="00274B1B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1.00 -44.40</w:t>
      </w:r>
    </w:p>
    <w:p w14:paraId="1A584015" w14:textId="77777777" w:rsidR="006D5B6A" w:rsidRDefault="006D5B6A" w:rsidP="006D5B6A"/>
    <w:p w14:paraId="469F24B8" w14:textId="77777777" w:rsidR="006D5B6A" w:rsidRDefault="006D5B6A" w:rsidP="006D5B6A"/>
    <w:p w14:paraId="62507E6F" w14:textId="77777777" w:rsidR="006D5B6A" w:rsidRPr="00082F67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</w:t>
      </w:r>
      <w:proofErr w:type="spellStart"/>
      <w:proofErr w:type="gram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odds.ratio</w:t>
      </w:r>
      <w:proofErr w:type="spellEnd"/>
      <w:proofErr w:type="gramEnd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</w:t>
      </w:r>
      <w:proofErr w:type="gram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SE  </w:t>
      </w:r>
      <w:proofErr w:type="spell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df</w:t>
      </w:r>
      <w:proofErr w:type="spellEnd"/>
      <w:proofErr w:type="gramEnd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null </w:t>
      </w:r>
      <w:proofErr w:type="spellStart"/>
      <w:proofErr w:type="gram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z.ratio</w:t>
      </w:r>
      <w:proofErr w:type="spellEnd"/>
      <w:proofErr w:type="gramEnd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450F4F20" w14:textId="77777777" w:rsidR="006D5B6A" w:rsidRPr="00082F67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/ Spring     1.00e+00 0.00e+00 Inf    </w:t>
      </w:r>
      <w:proofErr w:type="gram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1  -</w:t>
      </w:r>
      <w:proofErr w:type="gramEnd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</w:t>
      </w:r>
      <w:proofErr w:type="gram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568  0.5700</w:t>
      </w:r>
      <w:proofErr w:type="gramEnd"/>
    </w:p>
    <w:p w14:paraId="775B608E" w14:textId="77777777" w:rsidR="006D5B6A" w:rsidRPr="00082F67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Fall / Summer     7.86e+07 1.43e+11 Inf    1   </w:t>
      </w:r>
      <w:proofErr w:type="gram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10  0.9920</w:t>
      </w:r>
      <w:proofErr w:type="gramEnd"/>
    </w:p>
    <w:p w14:paraId="079410F0" w14:textId="77777777" w:rsidR="006D5B6A" w:rsidRPr="00082F67" w:rsidRDefault="006D5B6A" w:rsidP="006D5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</w:rPr>
      </w:pPr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Spring / Summer   1.09e+08 1.98e+11 Inf    1   </w:t>
      </w:r>
      <w:proofErr w:type="gramStart"/>
      <w:r w:rsidRPr="00082F67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0.010  0.9919</w:t>
      </w:r>
      <w:proofErr w:type="gramEnd"/>
    </w:p>
    <w:p w14:paraId="565A89A6" w14:textId="77777777" w:rsidR="006D5B6A" w:rsidRDefault="006D5B6A" w:rsidP="006D5B6A"/>
    <w:p w14:paraId="651D25BC" w14:textId="77777777" w:rsidR="006D5B6A" w:rsidRDefault="006D5B6A"/>
    <w:sectPr w:rsidR="006D5B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B1B"/>
    <w:rsid w:val="00082F67"/>
    <w:rsid w:val="00112AC0"/>
    <w:rsid w:val="00274B1B"/>
    <w:rsid w:val="00307155"/>
    <w:rsid w:val="003A5751"/>
    <w:rsid w:val="004E5F43"/>
    <w:rsid w:val="006D5B6A"/>
    <w:rsid w:val="007A6EBD"/>
    <w:rsid w:val="007B3759"/>
    <w:rsid w:val="008B6B03"/>
    <w:rsid w:val="008F25C3"/>
    <w:rsid w:val="008F603A"/>
    <w:rsid w:val="00B53835"/>
    <w:rsid w:val="00C726E8"/>
    <w:rsid w:val="00CA3968"/>
    <w:rsid w:val="00E50A48"/>
    <w:rsid w:val="00EB6F80"/>
    <w:rsid w:val="00FB7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26D7B"/>
  <w15:chartTrackingRefBased/>
  <w15:docId w15:val="{2262221B-8B71-4F35-A7DC-C645D3C4F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F43"/>
  </w:style>
  <w:style w:type="paragraph" w:styleId="Heading1">
    <w:name w:val="heading 1"/>
    <w:basedOn w:val="Normal"/>
    <w:next w:val="Normal"/>
    <w:link w:val="Heading1Char"/>
    <w:uiPriority w:val="9"/>
    <w:qFormat/>
    <w:rsid w:val="00274B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4B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4B1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B1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B1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B1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B1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B1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B1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OS1Heading1">
    <w:name w:val="PLOS1 Heading 1"/>
    <w:basedOn w:val="Normal"/>
    <w:link w:val="PLOS1Heading1Char"/>
    <w:autoRedefine/>
    <w:qFormat/>
    <w:rsid w:val="00FB717D"/>
    <w:pPr>
      <w:spacing w:line="480" w:lineRule="auto"/>
    </w:pPr>
    <w:rPr>
      <w:b/>
      <w:bCs/>
      <w:sz w:val="36"/>
      <w:szCs w:val="36"/>
    </w:rPr>
  </w:style>
  <w:style w:type="character" w:customStyle="1" w:styleId="PLOS1Heading1Char">
    <w:name w:val="PLOS1 Heading 1 Char"/>
    <w:basedOn w:val="DefaultParagraphFont"/>
    <w:link w:val="PLOS1Heading1"/>
    <w:rsid w:val="00FB717D"/>
    <w:rPr>
      <w:b/>
      <w:bCs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274B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74B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74B1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4B1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B1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B1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B1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B1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B1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4B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4B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B1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4B1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4B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4B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4B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4B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B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B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4B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1</Pages>
  <Words>6038</Words>
  <Characters>34419</Characters>
  <Application>Microsoft Office Word</Application>
  <DocSecurity>0</DocSecurity>
  <Lines>286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ter, John Mark</dc:creator>
  <cp:keywords/>
  <dc:description/>
  <cp:lastModifiedBy>Winter, John Mark</cp:lastModifiedBy>
  <cp:revision>1</cp:revision>
  <dcterms:created xsi:type="dcterms:W3CDTF">2025-08-19T14:50:00Z</dcterms:created>
  <dcterms:modified xsi:type="dcterms:W3CDTF">2025-08-19T16:31:00Z</dcterms:modified>
</cp:coreProperties>
</file>